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89A4E" w14:textId="0BA16712" w:rsidR="00A12C4E" w:rsidRPr="008C47EA" w:rsidRDefault="00A47EC6" w:rsidP="00034D77">
      <w:pPr>
        <w:pStyle w:val="Heading1"/>
        <w:spacing w:line="240" w:lineRule="auto"/>
        <w:rPr>
          <w:rFonts w:eastAsiaTheme="majorEastAsia"/>
          <w:b w:val="0"/>
          <w:bCs w:val="0"/>
          <w:szCs w:val="20"/>
        </w:rPr>
      </w:pPr>
      <w:r>
        <w:t>Supporting</w:t>
      </w:r>
      <w:r w:rsidR="005009AD">
        <w:t xml:space="preserve"> information</w:t>
      </w:r>
      <w:r>
        <w:t xml:space="preserve"> </w:t>
      </w:r>
      <w:r w:rsidR="00180B4D">
        <w:t>file</w:t>
      </w:r>
      <w:r>
        <w:t xml:space="preserve"> 1</w:t>
      </w:r>
      <w:r w:rsidR="00034D77">
        <w:t xml:space="preserve">: </w:t>
      </w:r>
      <w:r w:rsidR="00A12C4E" w:rsidRPr="007856C6">
        <w:rPr>
          <w:rFonts w:eastAsiaTheme="majorEastAsia"/>
          <w:szCs w:val="20"/>
        </w:rPr>
        <w:t>Preferred Reporting Items for Systematic reviews and Meta-Analyse</w:t>
      </w:r>
      <w:r w:rsidR="00A12C4E">
        <w:rPr>
          <w:rFonts w:eastAsiaTheme="majorEastAsia"/>
          <w:szCs w:val="20"/>
        </w:rPr>
        <w:t>s extension for Scoping Reviews (PRISMA-</w:t>
      </w:r>
      <w:proofErr w:type="spellStart"/>
      <w:r w:rsidR="00A12C4E">
        <w:rPr>
          <w:rFonts w:eastAsiaTheme="majorEastAsia"/>
          <w:szCs w:val="20"/>
        </w:rPr>
        <w:t>ScR</w:t>
      </w:r>
      <w:proofErr w:type="spellEnd"/>
      <w:r w:rsidR="00A12C4E">
        <w:rPr>
          <w:rFonts w:eastAsiaTheme="majorEastAsia"/>
          <w:szCs w:val="20"/>
        </w:rPr>
        <w:t>) Checklist</w:t>
      </w:r>
    </w:p>
    <w:tbl>
      <w:tblPr>
        <w:tblStyle w:val="TableGridLight1"/>
        <w:tblW w:w="0" w:type="auto"/>
        <w:tblLook w:val="04A0" w:firstRow="1" w:lastRow="0" w:firstColumn="1" w:lastColumn="0" w:noHBand="0" w:noVBand="1"/>
      </w:tblPr>
      <w:tblGrid>
        <w:gridCol w:w="2625"/>
        <w:gridCol w:w="694"/>
        <w:gridCol w:w="8980"/>
        <w:gridCol w:w="1650"/>
      </w:tblGrid>
      <w:tr w:rsidR="00A12C4E" w:rsidRPr="00410502" w14:paraId="3AE70412" w14:textId="77777777" w:rsidTr="00A47EC6">
        <w:trPr>
          <w:tblHeader/>
        </w:trPr>
        <w:tc>
          <w:tcPr>
            <w:tcW w:w="0" w:type="auto"/>
            <w:shd w:val="clear" w:color="auto" w:fill="4472C4" w:themeFill="accent1"/>
            <w:vAlign w:val="center"/>
          </w:tcPr>
          <w:p w14:paraId="59B47BF3" w14:textId="77777777" w:rsidR="00A12C4E" w:rsidRPr="003101FF" w:rsidRDefault="00A12C4E" w:rsidP="00A47EC6">
            <w:pPr>
              <w:rPr>
                <w:rFonts w:ascii="Arial" w:hAnsi="Arial" w:cs="Arial"/>
                <w:b/>
                <w:color w:val="F2F2F2" w:themeColor="background1" w:themeShade="F2"/>
                <w:sz w:val="20"/>
                <w:szCs w:val="20"/>
              </w:rPr>
            </w:pPr>
            <w:bookmarkStart w:id="0" w:name="_Hlk112334895"/>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7C03FC67" w14:textId="77777777" w:rsidR="00A12C4E" w:rsidRPr="003101FF" w:rsidRDefault="00A12C4E" w:rsidP="00A47EC6">
            <w:pPr>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3FF70789" w14:textId="77777777" w:rsidR="00A12C4E" w:rsidRPr="003101FF" w:rsidRDefault="00A12C4E" w:rsidP="00A47EC6">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02E8E006" w14:textId="77777777" w:rsidR="00A12C4E" w:rsidRPr="003101FF" w:rsidRDefault="00A12C4E" w:rsidP="00A47EC6">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A12C4E" w:rsidRPr="00410502" w14:paraId="08132F97" w14:textId="77777777" w:rsidTr="00A47EC6">
        <w:tc>
          <w:tcPr>
            <w:tcW w:w="0" w:type="auto"/>
            <w:gridSpan w:val="4"/>
            <w:shd w:val="clear" w:color="auto" w:fill="D9E2F3" w:themeFill="accent1" w:themeFillTint="33"/>
            <w:vAlign w:val="center"/>
          </w:tcPr>
          <w:p w14:paraId="4B9401BB" w14:textId="77777777" w:rsidR="00A12C4E" w:rsidRPr="00410502" w:rsidRDefault="00A12C4E" w:rsidP="00A47EC6">
            <w:pPr>
              <w:rPr>
                <w:rFonts w:ascii="Arial" w:hAnsi="Arial" w:cs="Arial"/>
                <w:b/>
                <w:sz w:val="20"/>
                <w:szCs w:val="20"/>
              </w:rPr>
            </w:pPr>
            <w:r w:rsidRPr="003101FF">
              <w:rPr>
                <w:rFonts w:ascii="Arial" w:hAnsi="Arial" w:cs="Arial"/>
                <w:b/>
                <w:sz w:val="20"/>
                <w:szCs w:val="20"/>
              </w:rPr>
              <w:t>TITLE</w:t>
            </w:r>
          </w:p>
        </w:tc>
      </w:tr>
      <w:tr w:rsidR="00A12C4E" w:rsidRPr="00410502" w14:paraId="4612A0C7" w14:textId="77777777" w:rsidTr="00A47EC6">
        <w:tc>
          <w:tcPr>
            <w:tcW w:w="0" w:type="auto"/>
            <w:vAlign w:val="center"/>
          </w:tcPr>
          <w:p w14:paraId="6315605C" w14:textId="77777777" w:rsidR="00A12C4E" w:rsidRPr="00F348AF" w:rsidRDefault="00A12C4E" w:rsidP="00A47EC6">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461EA594" w14:textId="77777777" w:rsidR="00A12C4E" w:rsidRPr="00410502" w:rsidRDefault="00A12C4E" w:rsidP="00A47EC6">
            <w:pPr>
              <w:jc w:val="center"/>
              <w:rPr>
                <w:rFonts w:ascii="Arial" w:hAnsi="Arial" w:cs="Arial"/>
                <w:sz w:val="20"/>
                <w:szCs w:val="20"/>
              </w:rPr>
            </w:pPr>
            <w:r w:rsidRPr="00410502">
              <w:rPr>
                <w:rFonts w:ascii="Arial" w:hAnsi="Arial" w:cs="Arial"/>
                <w:sz w:val="20"/>
                <w:szCs w:val="20"/>
              </w:rPr>
              <w:t>1</w:t>
            </w:r>
          </w:p>
        </w:tc>
        <w:tc>
          <w:tcPr>
            <w:tcW w:w="0" w:type="auto"/>
            <w:vAlign w:val="center"/>
          </w:tcPr>
          <w:p w14:paraId="20C2F7C8" w14:textId="77777777" w:rsidR="00A12C4E" w:rsidRPr="00410502" w:rsidRDefault="00A12C4E" w:rsidP="00A47EC6">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E0A074BCAD17E14C9D9289BB724202DB"/>
            </w:placeholder>
          </w:sdtPr>
          <w:sdtContent>
            <w:tc>
              <w:tcPr>
                <w:tcW w:w="0" w:type="auto"/>
                <w:vAlign w:val="center"/>
              </w:tcPr>
              <w:p w14:paraId="72A88566" w14:textId="77EF1990" w:rsidR="00A12C4E" w:rsidRPr="00410502" w:rsidRDefault="0058660E" w:rsidP="00A47EC6">
                <w:pPr>
                  <w:rPr>
                    <w:rFonts w:ascii="Arial" w:hAnsi="Arial" w:cs="Arial"/>
                    <w:sz w:val="20"/>
                    <w:szCs w:val="20"/>
                  </w:rPr>
                </w:pPr>
                <w:r>
                  <w:rPr>
                    <w:rFonts w:ascii="Arial" w:hAnsi="Arial" w:cs="Arial"/>
                    <w:sz w:val="20"/>
                    <w:szCs w:val="20"/>
                  </w:rPr>
                  <w:t>1</w:t>
                </w:r>
              </w:p>
            </w:tc>
          </w:sdtContent>
        </w:sdt>
      </w:tr>
      <w:tr w:rsidR="00A12C4E" w:rsidRPr="00410502" w14:paraId="718420EC" w14:textId="77777777" w:rsidTr="00A47EC6">
        <w:tc>
          <w:tcPr>
            <w:tcW w:w="0" w:type="auto"/>
            <w:gridSpan w:val="4"/>
            <w:shd w:val="clear" w:color="auto" w:fill="D9E2F3" w:themeFill="accent1" w:themeFillTint="33"/>
            <w:vAlign w:val="center"/>
          </w:tcPr>
          <w:p w14:paraId="53AEBC8C" w14:textId="77777777" w:rsidR="00A12C4E" w:rsidRPr="00410502" w:rsidRDefault="00A12C4E" w:rsidP="00A47EC6">
            <w:pPr>
              <w:rPr>
                <w:rFonts w:ascii="Arial" w:hAnsi="Arial" w:cs="Arial"/>
                <w:b/>
                <w:sz w:val="20"/>
                <w:szCs w:val="20"/>
              </w:rPr>
            </w:pPr>
            <w:r w:rsidRPr="00410502">
              <w:rPr>
                <w:rFonts w:ascii="Arial" w:hAnsi="Arial" w:cs="Arial"/>
                <w:b/>
                <w:sz w:val="20"/>
                <w:szCs w:val="20"/>
              </w:rPr>
              <w:t>ABSTRACT</w:t>
            </w:r>
          </w:p>
        </w:tc>
      </w:tr>
      <w:tr w:rsidR="00A12C4E" w:rsidRPr="00410502" w14:paraId="74213188" w14:textId="77777777" w:rsidTr="00A47EC6">
        <w:tc>
          <w:tcPr>
            <w:tcW w:w="0" w:type="auto"/>
            <w:vAlign w:val="center"/>
          </w:tcPr>
          <w:p w14:paraId="74EFE44F" w14:textId="77777777" w:rsidR="00A12C4E" w:rsidRPr="00410502" w:rsidRDefault="00A12C4E" w:rsidP="00A47EC6">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32169E2A" w14:textId="77777777" w:rsidR="00A12C4E" w:rsidRPr="00410502" w:rsidRDefault="00A12C4E" w:rsidP="00A47EC6">
            <w:pPr>
              <w:jc w:val="center"/>
              <w:rPr>
                <w:rFonts w:ascii="Arial" w:hAnsi="Arial" w:cs="Arial"/>
                <w:sz w:val="20"/>
                <w:szCs w:val="20"/>
              </w:rPr>
            </w:pPr>
            <w:r w:rsidRPr="00410502">
              <w:rPr>
                <w:rFonts w:ascii="Arial" w:hAnsi="Arial" w:cs="Arial"/>
                <w:sz w:val="20"/>
                <w:szCs w:val="20"/>
              </w:rPr>
              <w:t>2</w:t>
            </w:r>
          </w:p>
        </w:tc>
        <w:tc>
          <w:tcPr>
            <w:tcW w:w="0" w:type="auto"/>
            <w:vAlign w:val="center"/>
          </w:tcPr>
          <w:p w14:paraId="28BE87A7" w14:textId="77777777" w:rsidR="00A12C4E" w:rsidRPr="00410502" w:rsidRDefault="00A12C4E" w:rsidP="00A47EC6">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3066D5B4" w14:textId="59547535" w:rsidR="00A12C4E" w:rsidRPr="00410502" w:rsidRDefault="007B3305" w:rsidP="00A47EC6">
            <w:pPr>
              <w:rPr>
                <w:rFonts w:ascii="Arial" w:hAnsi="Arial" w:cs="Arial"/>
                <w:sz w:val="20"/>
                <w:szCs w:val="20"/>
              </w:rPr>
            </w:pPr>
            <w:r>
              <w:rPr>
                <w:rFonts w:ascii="Arial" w:hAnsi="Arial" w:cs="Arial"/>
                <w:sz w:val="20"/>
                <w:szCs w:val="20"/>
              </w:rPr>
              <w:t>2</w:t>
            </w:r>
          </w:p>
        </w:tc>
      </w:tr>
      <w:tr w:rsidR="00A12C4E" w:rsidRPr="00410502" w14:paraId="24943A49" w14:textId="77777777" w:rsidTr="00A47EC6">
        <w:tc>
          <w:tcPr>
            <w:tcW w:w="0" w:type="auto"/>
            <w:gridSpan w:val="4"/>
            <w:shd w:val="clear" w:color="auto" w:fill="D9E2F3" w:themeFill="accent1" w:themeFillTint="33"/>
            <w:vAlign w:val="center"/>
          </w:tcPr>
          <w:p w14:paraId="387611C3" w14:textId="77777777" w:rsidR="00A12C4E" w:rsidRPr="00410502" w:rsidRDefault="00A12C4E" w:rsidP="00A47EC6">
            <w:pPr>
              <w:tabs>
                <w:tab w:val="left" w:pos="1774"/>
              </w:tabs>
              <w:rPr>
                <w:rFonts w:ascii="Arial" w:hAnsi="Arial" w:cs="Arial"/>
                <w:b/>
                <w:sz w:val="20"/>
                <w:szCs w:val="20"/>
              </w:rPr>
            </w:pPr>
          </w:p>
        </w:tc>
      </w:tr>
      <w:tr w:rsidR="00A12C4E" w:rsidRPr="00410502" w14:paraId="32DFDFD4" w14:textId="77777777" w:rsidTr="00A47EC6">
        <w:trPr>
          <w:trHeight w:val="530"/>
        </w:trPr>
        <w:tc>
          <w:tcPr>
            <w:tcW w:w="0" w:type="auto"/>
            <w:vAlign w:val="center"/>
          </w:tcPr>
          <w:p w14:paraId="658CD131" w14:textId="77777777" w:rsidR="00A12C4E" w:rsidRPr="00410502" w:rsidRDefault="00A12C4E" w:rsidP="00A47EC6">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66423A5C" w14:textId="77777777" w:rsidR="00A12C4E" w:rsidRPr="00410502" w:rsidRDefault="00A12C4E" w:rsidP="00A47EC6">
            <w:pPr>
              <w:jc w:val="center"/>
              <w:rPr>
                <w:rFonts w:ascii="Arial" w:hAnsi="Arial" w:cs="Arial"/>
                <w:sz w:val="20"/>
                <w:szCs w:val="20"/>
              </w:rPr>
            </w:pPr>
            <w:r w:rsidRPr="00410502">
              <w:rPr>
                <w:rFonts w:ascii="Arial" w:hAnsi="Arial" w:cs="Arial"/>
                <w:sz w:val="20"/>
                <w:szCs w:val="20"/>
              </w:rPr>
              <w:t>3</w:t>
            </w:r>
          </w:p>
        </w:tc>
        <w:tc>
          <w:tcPr>
            <w:tcW w:w="0" w:type="auto"/>
            <w:vAlign w:val="center"/>
          </w:tcPr>
          <w:p w14:paraId="15C5DB67" w14:textId="77777777" w:rsidR="00A12C4E" w:rsidRPr="00410502" w:rsidRDefault="00A12C4E" w:rsidP="00A47EC6">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627EBB2F" w14:textId="402AD9C9" w:rsidR="00A12C4E" w:rsidRPr="00410502" w:rsidRDefault="007B3305" w:rsidP="00A47EC6">
            <w:pPr>
              <w:rPr>
                <w:rFonts w:ascii="Arial" w:hAnsi="Arial" w:cs="Arial"/>
                <w:sz w:val="20"/>
                <w:szCs w:val="20"/>
              </w:rPr>
            </w:pPr>
            <w:r>
              <w:rPr>
                <w:rFonts w:ascii="Arial" w:hAnsi="Arial" w:cs="Arial"/>
                <w:sz w:val="20"/>
                <w:szCs w:val="20"/>
              </w:rPr>
              <w:t>3-4</w:t>
            </w:r>
          </w:p>
        </w:tc>
      </w:tr>
      <w:tr w:rsidR="00A12C4E" w:rsidRPr="00410502" w14:paraId="40C28AC3" w14:textId="77777777" w:rsidTr="00A47EC6">
        <w:trPr>
          <w:trHeight w:val="800"/>
        </w:trPr>
        <w:tc>
          <w:tcPr>
            <w:tcW w:w="0" w:type="auto"/>
            <w:vAlign w:val="center"/>
          </w:tcPr>
          <w:p w14:paraId="519A951E" w14:textId="77777777" w:rsidR="00A12C4E" w:rsidRPr="00410502" w:rsidRDefault="00A12C4E" w:rsidP="00A47EC6">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32577638" w14:textId="77777777" w:rsidR="00A12C4E" w:rsidRPr="00410502" w:rsidRDefault="00A12C4E" w:rsidP="00A47EC6">
            <w:pPr>
              <w:jc w:val="center"/>
              <w:rPr>
                <w:rFonts w:ascii="Arial" w:hAnsi="Arial" w:cs="Arial"/>
                <w:sz w:val="20"/>
                <w:szCs w:val="20"/>
              </w:rPr>
            </w:pPr>
            <w:r w:rsidRPr="00410502">
              <w:rPr>
                <w:rFonts w:ascii="Arial" w:hAnsi="Arial" w:cs="Arial"/>
                <w:sz w:val="20"/>
                <w:szCs w:val="20"/>
              </w:rPr>
              <w:t>4</w:t>
            </w:r>
          </w:p>
        </w:tc>
        <w:tc>
          <w:tcPr>
            <w:tcW w:w="0" w:type="auto"/>
            <w:vAlign w:val="center"/>
          </w:tcPr>
          <w:p w14:paraId="605EFF69" w14:textId="77777777" w:rsidR="00A12C4E" w:rsidRPr="00410502" w:rsidRDefault="00A12C4E" w:rsidP="00A47EC6">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7793A68" w14:textId="01A823C2" w:rsidR="00A12C4E" w:rsidRPr="00410502" w:rsidRDefault="007B3305" w:rsidP="00A47EC6">
            <w:pPr>
              <w:rPr>
                <w:rFonts w:ascii="Arial" w:hAnsi="Arial" w:cs="Arial"/>
                <w:sz w:val="20"/>
                <w:szCs w:val="20"/>
              </w:rPr>
            </w:pPr>
            <w:r>
              <w:rPr>
                <w:rFonts w:ascii="Arial" w:hAnsi="Arial" w:cs="Arial"/>
                <w:sz w:val="20"/>
                <w:szCs w:val="20"/>
              </w:rPr>
              <w:t>4</w:t>
            </w:r>
          </w:p>
        </w:tc>
      </w:tr>
      <w:tr w:rsidR="00A12C4E" w:rsidRPr="00410502" w14:paraId="266E2C60" w14:textId="77777777" w:rsidTr="00A47EC6">
        <w:tc>
          <w:tcPr>
            <w:tcW w:w="0" w:type="auto"/>
            <w:gridSpan w:val="4"/>
            <w:shd w:val="clear" w:color="auto" w:fill="D9E2F3" w:themeFill="accent1" w:themeFillTint="33"/>
            <w:vAlign w:val="center"/>
          </w:tcPr>
          <w:p w14:paraId="025232A9" w14:textId="77777777" w:rsidR="00A12C4E" w:rsidRPr="00410502" w:rsidRDefault="00A12C4E" w:rsidP="00A47EC6">
            <w:pPr>
              <w:rPr>
                <w:rFonts w:ascii="Arial" w:hAnsi="Arial" w:cs="Arial"/>
                <w:b/>
                <w:sz w:val="20"/>
                <w:szCs w:val="20"/>
              </w:rPr>
            </w:pPr>
          </w:p>
        </w:tc>
      </w:tr>
      <w:tr w:rsidR="00A12C4E" w:rsidRPr="00410502" w14:paraId="30617751" w14:textId="77777777" w:rsidTr="00A47EC6">
        <w:tc>
          <w:tcPr>
            <w:tcW w:w="0" w:type="auto"/>
            <w:vAlign w:val="center"/>
          </w:tcPr>
          <w:p w14:paraId="6BA93471" w14:textId="77777777" w:rsidR="00A12C4E" w:rsidRPr="00410502" w:rsidRDefault="00A12C4E" w:rsidP="00A47EC6">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554DD487" w14:textId="77777777" w:rsidR="00A12C4E" w:rsidRPr="00410502" w:rsidRDefault="00A12C4E" w:rsidP="00A47EC6">
            <w:pPr>
              <w:jc w:val="center"/>
              <w:rPr>
                <w:rFonts w:ascii="Arial" w:hAnsi="Arial" w:cs="Arial"/>
                <w:sz w:val="20"/>
                <w:szCs w:val="20"/>
              </w:rPr>
            </w:pPr>
            <w:r w:rsidRPr="00410502">
              <w:rPr>
                <w:rFonts w:ascii="Arial" w:hAnsi="Arial" w:cs="Arial"/>
                <w:sz w:val="20"/>
                <w:szCs w:val="20"/>
              </w:rPr>
              <w:t>5</w:t>
            </w:r>
          </w:p>
        </w:tc>
        <w:tc>
          <w:tcPr>
            <w:tcW w:w="0" w:type="auto"/>
            <w:vAlign w:val="center"/>
          </w:tcPr>
          <w:p w14:paraId="25DF1417" w14:textId="77777777" w:rsidR="00A12C4E" w:rsidRPr="00410502" w:rsidRDefault="00A12C4E" w:rsidP="00A47EC6">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7A12700C" w14:textId="7A75B2FC" w:rsidR="00A12C4E" w:rsidRPr="00410502" w:rsidRDefault="007B3305" w:rsidP="00A47EC6">
            <w:pPr>
              <w:rPr>
                <w:rFonts w:ascii="Arial" w:hAnsi="Arial" w:cs="Arial"/>
                <w:sz w:val="20"/>
                <w:szCs w:val="20"/>
              </w:rPr>
            </w:pPr>
            <w:r>
              <w:rPr>
                <w:rFonts w:ascii="Arial" w:hAnsi="Arial" w:cs="Arial"/>
                <w:sz w:val="20"/>
                <w:szCs w:val="20"/>
              </w:rPr>
              <w:t>4</w:t>
            </w:r>
            <w:r w:rsidR="000950CC">
              <w:rPr>
                <w:rFonts w:ascii="Arial" w:hAnsi="Arial" w:cs="Arial"/>
                <w:sz w:val="20"/>
                <w:szCs w:val="20"/>
              </w:rPr>
              <w:t>-6</w:t>
            </w:r>
            <w:r w:rsidR="009C7D9E">
              <w:rPr>
                <w:rFonts w:ascii="Arial" w:hAnsi="Arial" w:cs="Arial"/>
                <w:sz w:val="20"/>
                <w:szCs w:val="20"/>
              </w:rPr>
              <w:t>,16</w:t>
            </w:r>
          </w:p>
        </w:tc>
      </w:tr>
      <w:tr w:rsidR="00A12C4E" w:rsidRPr="00410502" w14:paraId="33A0923D" w14:textId="77777777" w:rsidTr="00A47EC6">
        <w:tc>
          <w:tcPr>
            <w:tcW w:w="0" w:type="auto"/>
            <w:vAlign w:val="center"/>
          </w:tcPr>
          <w:p w14:paraId="262B3B1D" w14:textId="77777777" w:rsidR="00A12C4E" w:rsidRPr="00410502" w:rsidRDefault="00A12C4E" w:rsidP="00A47EC6">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63879575" w14:textId="77777777" w:rsidR="00A12C4E" w:rsidRPr="00410502" w:rsidRDefault="00A12C4E" w:rsidP="00A47EC6">
            <w:pPr>
              <w:jc w:val="center"/>
              <w:rPr>
                <w:rFonts w:ascii="Arial" w:hAnsi="Arial" w:cs="Arial"/>
                <w:sz w:val="20"/>
                <w:szCs w:val="20"/>
              </w:rPr>
            </w:pPr>
            <w:r w:rsidRPr="00410502">
              <w:rPr>
                <w:rFonts w:ascii="Arial" w:hAnsi="Arial" w:cs="Arial"/>
                <w:sz w:val="20"/>
                <w:szCs w:val="20"/>
              </w:rPr>
              <w:t>6</w:t>
            </w:r>
          </w:p>
        </w:tc>
        <w:tc>
          <w:tcPr>
            <w:tcW w:w="0" w:type="auto"/>
            <w:vAlign w:val="center"/>
          </w:tcPr>
          <w:p w14:paraId="637DA61C" w14:textId="77777777" w:rsidR="00A12C4E" w:rsidRPr="00410502" w:rsidRDefault="00A12C4E" w:rsidP="00A47EC6">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665A5CA2" w14:textId="08E57FC1" w:rsidR="00A12C4E" w:rsidRPr="00410502" w:rsidRDefault="00FD3D4C" w:rsidP="00A47EC6">
            <w:pPr>
              <w:rPr>
                <w:rFonts w:ascii="Arial" w:hAnsi="Arial" w:cs="Arial"/>
                <w:sz w:val="20"/>
                <w:szCs w:val="20"/>
              </w:rPr>
            </w:pPr>
            <w:r>
              <w:rPr>
                <w:rFonts w:ascii="Arial" w:hAnsi="Arial" w:cs="Arial"/>
                <w:sz w:val="20"/>
                <w:szCs w:val="20"/>
              </w:rPr>
              <w:t>5</w:t>
            </w:r>
          </w:p>
        </w:tc>
      </w:tr>
      <w:tr w:rsidR="00A12C4E" w:rsidRPr="00410502" w14:paraId="0F2D8806" w14:textId="77777777" w:rsidTr="00A47EC6">
        <w:trPr>
          <w:trHeight w:val="260"/>
        </w:trPr>
        <w:tc>
          <w:tcPr>
            <w:tcW w:w="0" w:type="auto"/>
            <w:vAlign w:val="center"/>
          </w:tcPr>
          <w:p w14:paraId="3216EA67" w14:textId="77777777" w:rsidR="00A12C4E" w:rsidRPr="00410502" w:rsidRDefault="00A12C4E" w:rsidP="00A47EC6">
            <w:pPr>
              <w:ind w:left="180"/>
              <w:rPr>
                <w:rFonts w:ascii="Arial" w:hAnsi="Arial" w:cs="Arial"/>
                <w:sz w:val="20"/>
                <w:szCs w:val="20"/>
              </w:rPr>
            </w:pPr>
            <w:r w:rsidRPr="00410502">
              <w:rPr>
                <w:rFonts w:ascii="Arial" w:hAnsi="Arial" w:cs="Arial"/>
                <w:sz w:val="20"/>
                <w:szCs w:val="20"/>
              </w:rPr>
              <w:lastRenderedPageBreak/>
              <w:t>Information sources</w:t>
            </w:r>
            <w:r>
              <w:rPr>
                <w:rFonts w:ascii="Arial" w:hAnsi="Arial" w:cs="Arial"/>
                <w:sz w:val="20"/>
                <w:szCs w:val="20"/>
              </w:rPr>
              <w:t>*</w:t>
            </w:r>
          </w:p>
        </w:tc>
        <w:tc>
          <w:tcPr>
            <w:tcW w:w="0" w:type="auto"/>
            <w:vAlign w:val="center"/>
          </w:tcPr>
          <w:p w14:paraId="342B4CC2" w14:textId="77777777" w:rsidR="00A12C4E" w:rsidRPr="00410502" w:rsidRDefault="00A12C4E" w:rsidP="00A47EC6">
            <w:pPr>
              <w:jc w:val="center"/>
              <w:rPr>
                <w:rFonts w:ascii="Arial" w:hAnsi="Arial" w:cs="Arial"/>
                <w:sz w:val="20"/>
                <w:szCs w:val="20"/>
              </w:rPr>
            </w:pPr>
            <w:r w:rsidRPr="00410502">
              <w:rPr>
                <w:rFonts w:ascii="Arial" w:hAnsi="Arial" w:cs="Arial"/>
                <w:sz w:val="20"/>
                <w:szCs w:val="20"/>
              </w:rPr>
              <w:t>7</w:t>
            </w:r>
          </w:p>
        </w:tc>
        <w:tc>
          <w:tcPr>
            <w:tcW w:w="0" w:type="auto"/>
            <w:vAlign w:val="center"/>
          </w:tcPr>
          <w:p w14:paraId="7C2C720F" w14:textId="77777777" w:rsidR="00A12C4E" w:rsidRPr="00410502" w:rsidRDefault="00A12C4E" w:rsidP="00A47EC6">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5020A382" w14:textId="0C3BADD7" w:rsidR="00A12C4E" w:rsidRPr="00410502" w:rsidRDefault="007B3305" w:rsidP="00A47EC6">
            <w:pPr>
              <w:rPr>
                <w:rFonts w:ascii="Arial" w:hAnsi="Arial" w:cs="Arial"/>
                <w:sz w:val="20"/>
                <w:szCs w:val="20"/>
              </w:rPr>
            </w:pPr>
            <w:r>
              <w:rPr>
                <w:rFonts w:ascii="Arial" w:hAnsi="Arial" w:cs="Arial"/>
                <w:sz w:val="20"/>
                <w:szCs w:val="20"/>
              </w:rPr>
              <w:t>5</w:t>
            </w:r>
          </w:p>
        </w:tc>
      </w:tr>
      <w:tr w:rsidR="00A12C4E" w:rsidRPr="00410502" w14:paraId="1C64BF8A" w14:textId="77777777" w:rsidTr="00A47EC6">
        <w:tc>
          <w:tcPr>
            <w:tcW w:w="0" w:type="auto"/>
            <w:vAlign w:val="center"/>
          </w:tcPr>
          <w:p w14:paraId="60C800D4" w14:textId="77777777" w:rsidR="00A12C4E" w:rsidRPr="00410502" w:rsidRDefault="00A12C4E" w:rsidP="00A47EC6">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73D4BD1F" w14:textId="77777777" w:rsidR="00A12C4E" w:rsidRPr="00410502" w:rsidRDefault="00A12C4E" w:rsidP="00A47EC6">
            <w:pPr>
              <w:jc w:val="center"/>
              <w:rPr>
                <w:rFonts w:ascii="Arial" w:hAnsi="Arial" w:cs="Arial"/>
                <w:sz w:val="20"/>
                <w:szCs w:val="20"/>
              </w:rPr>
            </w:pPr>
            <w:r w:rsidRPr="00410502">
              <w:rPr>
                <w:rFonts w:ascii="Arial" w:hAnsi="Arial" w:cs="Arial"/>
                <w:sz w:val="20"/>
                <w:szCs w:val="20"/>
              </w:rPr>
              <w:t>8</w:t>
            </w:r>
          </w:p>
        </w:tc>
        <w:tc>
          <w:tcPr>
            <w:tcW w:w="0" w:type="auto"/>
            <w:vAlign w:val="center"/>
          </w:tcPr>
          <w:p w14:paraId="436854FC" w14:textId="77777777" w:rsidR="00A12C4E" w:rsidRPr="00410502" w:rsidRDefault="00A12C4E" w:rsidP="00A47EC6">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49111CE" w14:textId="3A6CA808" w:rsidR="00A12C4E" w:rsidRPr="00410502" w:rsidRDefault="00BF16E3" w:rsidP="00A47EC6">
            <w:pPr>
              <w:rPr>
                <w:rFonts w:ascii="Arial" w:hAnsi="Arial" w:cs="Arial"/>
                <w:sz w:val="20"/>
                <w:szCs w:val="20"/>
              </w:rPr>
            </w:pPr>
            <w:r>
              <w:rPr>
                <w:rFonts w:ascii="Arial" w:hAnsi="Arial" w:cs="Arial"/>
                <w:sz w:val="20"/>
                <w:szCs w:val="20"/>
              </w:rPr>
              <w:t>5</w:t>
            </w:r>
          </w:p>
        </w:tc>
      </w:tr>
      <w:tr w:rsidR="00A12C4E" w:rsidRPr="00410502" w14:paraId="54B29AC9" w14:textId="77777777" w:rsidTr="00A47EC6">
        <w:tc>
          <w:tcPr>
            <w:tcW w:w="0" w:type="auto"/>
            <w:vAlign w:val="center"/>
          </w:tcPr>
          <w:p w14:paraId="6014D158" w14:textId="77777777" w:rsidR="00A12C4E" w:rsidRPr="00410502" w:rsidRDefault="00A12C4E" w:rsidP="00A47EC6">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19B0105C" w14:textId="77777777" w:rsidR="00A12C4E" w:rsidRPr="00410502" w:rsidRDefault="00A12C4E" w:rsidP="00A47EC6">
            <w:pPr>
              <w:jc w:val="center"/>
              <w:rPr>
                <w:rFonts w:ascii="Arial" w:hAnsi="Arial" w:cs="Arial"/>
                <w:sz w:val="20"/>
                <w:szCs w:val="20"/>
              </w:rPr>
            </w:pPr>
            <w:r w:rsidRPr="00410502">
              <w:rPr>
                <w:rFonts w:ascii="Arial" w:hAnsi="Arial" w:cs="Arial"/>
                <w:sz w:val="20"/>
                <w:szCs w:val="20"/>
              </w:rPr>
              <w:t>9</w:t>
            </w:r>
          </w:p>
        </w:tc>
        <w:tc>
          <w:tcPr>
            <w:tcW w:w="0" w:type="auto"/>
            <w:vAlign w:val="center"/>
          </w:tcPr>
          <w:p w14:paraId="127068C6" w14:textId="77777777" w:rsidR="00A12C4E" w:rsidRPr="00410502" w:rsidRDefault="00A12C4E" w:rsidP="00A47EC6">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7D70351D" w14:textId="42924A48" w:rsidR="00A12C4E" w:rsidRPr="00410502" w:rsidRDefault="00FD3D4C" w:rsidP="00A47EC6">
            <w:pPr>
              <w:rPr>
                <w:rFonts w:ascii="Arial" w:hAnsi="Arial" w:cs="Arial"/>
                <w:sz w:val="20"/>
                <w:szCs w:val="20"/>
              </w:rPr>
            </w:pPr>
            <w:r>
              <w:rPr>
                <w:rFonts w:ascii="Arial" w:hAnsi="Arial" w:cs="Arial"/>
                <w:sz w:val="20"/>
                <w:szCs w:val="20"/>
              </w:rPr>
              <w:t>5</w:t>
            </w:r>
          </w:p>
        </w:tc>
      </w:tr>
      <w:tr w:rsidR="00A12C4E" w:rsidRPr="00410502" w14:paraId="67499509" w14:textId="77777777" w:rsidTr="00A47EC6">
        <w:tc>
          <w:tcPr>
            <w:tcW w:w="0" w:type="auto"/>
            <w:vAlign w:val="center"/>
          </w:tcPr>
          <w:p w14:paraId="62E8F798" w14:textId="77777777" w:rsidR="00A12C4E" w:rsidRPr="00410502" w:rsidRDefault="00A12C4E" w:rsidP="00A47EC6">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1E6F759C" w14:textId="77777777" w:rsidR="00A12C4E" w:rsidRPr="00410502" w:rsidRDefault="00A12C4E" w:rsidP="00A47EC6">
            <w:pPr>
              <w:jc w:val="center"/>
              <w:rPr>
                <w:rFonts w:ascii="Arial" w:hAnsi="Arial" w:cs="Arial"/>
                <w:sz w:val="20"/>
                <w:szCs w:val="20"/>
              </w:rPr>
            </w:pPr>
            <w:r w:rsidRPr="00410502">
              <w:rPr>
                <w:rFonts w:ascii="Arial" w:hAnsi="Arial" w:cs="Arial"/>
                <w:sz w:val="20"/>
                <w:szCs w:val="20"/>
              </w:rPr>
              <w:t>10</w:t>
            </w:r>
          </w:p>
        </w:tc>
        <w:tc>
          <w:tcPr>
            <w:tcW w:w="0" w:type="auto"/>
            <w:vAlign w:val="center"/>
          </w:tcPr>
          <w:p w14:paraId="34FFB106" w14:textId="77777777" w:rsidR="00A12C4E" w:rsidRPr="00410502" w:rsidRDefault="00A12C4E" w:rsidP="00A47EC6">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5036F45E" w14:textId="11728AA4" w:rsidR="00A12C4E" w:rsidRPr="00410502" w:rsidRDefault="001765BA" w:rsidP="00A47EC6">
            <w:pPr>
              <w:rPr>
                <w:rFonts w:ascii="Arial" w:hAnsi="Arial" w:cs="Arial"/>
                <w:sz w:val="20"/>
                <w:szCs w:val="20"/>
              </w:rPr>
            </w:pPr>
            <w:r>
              <w:rPr>
                <w:rFonts w:ascii="Arial" w:hAnsi="Arial" w:cs="Arial"/>
                <w:sz w:val="20"/>
                <w:szCs w:val="20"/>
              </w:rPr>
              <w:t>7</w:t>
            </w:r>
            <w:r w:rsidR="00FD3D4C">
              <w:rPr>
                <w:rFonts w:ascii="Arial" w:hAnsi="Arial" w:cs="Arial"/>
                <w:sz w:val="20"/>
                <w:szCs w:val="20"/>
              </w:rPr>
              <w:t>-1</w:t>
            </w:r>
            <w:r>
              <w:rPr>
                <w:rFonts w:ascii="Arial" w:hAnsi="Arial" w:cs="Arial"/>
                <w:sz w:val="20"/>
                <w:szCs w:val="20"/>
              </w:rPr>
              <w:t>5</w:t>
            </w:r>
          </w:p>
        </w:tc>
      </w:tr>
      <w:tr w:rsidR="00A12C4E" w:rsidRPr="00410502" w14:paraId="4DB56AEB" w14:textId="77777777" w:rsidTr="00A47EC6">
        <w:trPr>
          <w:trHeight w:val="260"/>
        </w:trPr>
        <w:tc>
          <w:tcPr>
            <w:tcW w:w="0" w:type="auto"/>
            <w:vAlign w:val="center"/>
          </w:tcPr>
          <w:p w14:paraId="0CE760C6" w14:textId="77777777" w:rsidR="00A12C4E" w:rsidRPr="00410502" w:rsidRDefault="00A12C4E" w:rsidP="00A47EC6">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37851FD" w14:textId="77777777" w:rsidR="00A12C4E" w:rsidRPr="00410502" w:rsidRDefault="00A12C4E" w:rsidP="00A47EC6">
            <w:pPr>
              <w:jc w:val="center"/>
              <w:rPr>
                <w:rFonts w:ascii="Arial" w:hAnsi="Arial" w:cs="Arial"/>
                <w:sz w:val="20"/>
                <w:szCs w:val="20"/>
              </w:rPr>
            </w:pPr>
            <w:r w:rsidRPr="00410502">
              <w:rPr>
                <w:rFonts w:ascii="Arial" w:hAnsi="Arial" w:cs="Arial"/>
                <w:sz w:val="20"/>
                <w:szCs w:val="20"/>
              </w:rPr>
              <w:t>11</w:t>
            </w:r>
          </w:p>
        </w:tc>
        <w:tc>
          <w:tcPr>
            <w:tcW w:w="0" w:type="auto"/>
            <w:vAlign w:val="center"/>
          </w:tcPr>
          <w:p w14:paraId="59EE2A61" w14:textId="77777777" w:rsidR="00A12C4E" w:rsidRPr="00410502" w:rsidRDefault="00A12C4E" w:rsidP="00A47EC6">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20DCB26B" w14:textId="25E8704B" w:rsidR="00A12C4E" w:rsidRPr="00410502" w:rsidRDefault="009C7D9E" w:rsidP="00A47EC6">
            <w:pPr>
              <w:rPr>
                <w:rFonts w:ascii="Arial" w:hAnsi="Arial" w:cs="Arial"/>
                <w:sz w:val="20"/>
                <w:szCs w:val="20"/>
              </w:rPr>
            </w:pPr>
            <w:r>
              <w:rPr>
                <w:rFonts w:ascii="Arial" w:hAnsi="Arial" w:cs="Arial"/>
                <w:sz w:val="20"/>
                <w:szCs w:val="20"/>
              </w:rPr>
              <w:t>7</w:t>
            </w:r>
            <w:r w:rsidR="00FD3D4C">
              <w:rPr>
                <w:rFonts w:ascii="Arial" w:hAnsi="Arial" w:cs="Arial"/>
                <w:sz w:val="20"/>
                <w:szCs w:val="20"/>
              </w:rPr>
              <w:t>-1</w:t>
            </w:r>
            <w:r>
              <w:rPr>
                <w:rFonts w:ascii="Arial" w:hAnsi="Arial" w:cs="Arial"/>
                <w:sz w:val="20"/>
                <w:szCs w:val="20"/>
              </w:rPr>
              <w:t>5</w:t>
            </w:r>
          </w:p>
        </w:tc>
      </w:tr>
      <w:tr w:rsidR="00A12C4E" w:rsidRPr="00410502" w14:paraId="6F5102B1" w14:textId="77777777" w:rsidTr="00A47EC6">
        <w:tc>
          <w:tcPr>
            <w:tcW w:w="0" w:type="auto"/>
            <w:vAlign w:val="center"/>
          </w:tcPr>
          <w:p w14:paraId="43D38E1D" w14:textId="77777777" w:rsidR="00A12C4E" w:rsidRPr="00410502" w:rsidRDefault="00A12C4E" w:rsidP="00A47EC6">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25FFD916" w14:textId="77777777" w:rsidR="00A12C4E" w:rsidRPr="00410502" w:rsidRDefault="00A12C4E" w:rsidP="00A47EC6">
            <w:pPr>
              <w:jc w:val="center"/>
              <w:rPr>
                <w:rFonts w:ascii="Arial" w:hAnsi="Arial" w:cs="Arial"/>
                <w:sz w:val="20"/>
                <w:szCs w:val="20"/>
              </w:rPr>
            </w:pPr>
            <w:r w:rsidRPr="00410502">
              <w:rPr>
                <w:rFonts w:ascii="Arial" w:hAnsi="Arial" w:cs="Arial"/>
                <w:sz w:val="20"/>
                <w:szCs w:val="20"/>
              </w:rPr>
              <w:t>12</w:t>
            </w:r>
          </w:p>
        </w:tc>
        <w:tc>
          <w:tcPr>
            <w:tcW w:w="0" w:type="auto"/>
            <w:vAlign w:val="center"/>
          </w:tcPr>
          <w:p w14:paraId="6337DFB5" w14:textId="77777777" w:rsidR="00A12C4E" w:rsidRPr="00410502" w:rsidRDefault="00A12C4E" w:rsidP="00A47EC6">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718DFDDD" w14:textId="02D6F09B" w:rsidR="00A12C4E" w:rsidRPr="00410502" w:rsidRDefault="007B3305" w:rsidP="00A47EC6">
            <w:pPr>
              <w:rPr>
                <w:rFonts w:ascii="Arial" w:hAnsi="Arial" w:cs="Arial"/>
                <w:sz w:val="20"/>
                <w:szCs w:val="20"/>
              </w:rPr>
            </w:pPr>
            <w:r>
              <w:rPr>
                <w:rFonts w:ascii="Arial" w:hAnsi="Arial" w:cs="Arial"/>
                <w:sz w:val="20"/>
                <w:szCs w:val="20"/>
              </w:rPr>
              <w:t>N/A</w:t>
            </w:r>
          </w:p>
        </w:tc>
      </w:tr>
      <w:tr w:rsidR="00A12C4E" w:rsidRPr="00410502" w14:paraId="31321D5D" w14:textId="77777777" w:rsidTr="00A47EC6">
        <w:tc>
          <w:tcPr>
            <w:tcW w:w="0" w:type="auto"/>
            <w:vAlign w:val="center"/>
          </w:tcPr>
          <w:p w14:paraId="11E12070" w14:textId="77777777" w:rsidR="00A12C4E" w:rsidRPr="00410502" w:rsidRDefault="00A12C4E" w:rsidP="00A47EC6">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4A61DF7" w14:textId="77777777" w:rsidR="00A12C4E" w:rsidRPr="00410502" w:rsidRDefault="00A12C4E" w:rsidP="00A47EC6">
            <w:pPr>
              <w:jc w:val="center"/>
              <w:rPr>
                <w:rFonts w:ascii="Arial" w:hAnsi="Arial" w:cs="Arial"/>
                <w:sz w:val="20"/>
                <w:szCs w:val="20"/>
              </w:rPr>
            </w:pPr>
            <w:r>
              <w:rPr>
                <w:rFonts w:ascii="Arial" w:hAnsi="Arial" w:cs="Arial"/>
                <w:sz w:val="20"/>
                <w:szCs w:val="20"/>
              </w:rPr>
              <w:t>13</w:t>
            </w:r>
          </w:p>
        </w:tc>
        <w:tc>
          <w:tcPr>
            <w:tcW w:w="0" w:type="auto"/>
            <w:vAlign w:val="center"/>
          </w:tcPr>
          <w:p w14:paraId="73D845D3" w14:textId="77777777" w:rsidR="00A12C4E" w:rsidRPr="00410502" w:rsidRDefault="00A12C4E" w:rsidP="00A47EC6">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4AFB993A" w14:textId="708EA19F" w:rsidR="00A12C4E" w:rsidRPr="00410502" w:rsidRDefault="00FD3D4C" w:rsidP="00A47EC6">
            <w:pPr>
              <w:rPr>
                <w:rFonts w:ascii="Arial" w:hAnsi="Arial" w:cs="Arial"/>
                <w:sz w:val="20"/>
                <w:szCs w:val="20"/>
              </w:rPr>
            </w:pPr>
            <w:r>
              <w:rPr>
                <w:rFonts w:ascii="Arial" w:hAnsi="Arial" w:cs="Arial"/>
                <w:sz w:val="20"/>
                <w:szCs w:val="20"/>
              </w:rPr>
              <w:t>1</w:t>
            </w:r>
            <w:r w:rsidR="009C7D9E">
              <w:rPr>
                <w:rFonts w:ascii="Arial" w:hAnsi="Arial" w:cs="Arial"/>
                <w:sz w:val="20"/>
                <w:szCs w:val="20"/>
              </w:rPr>
              <w:t>6</w:t>
            </w:r>
            <w:r>
              <w:rPr>
                <w:rFonts w:ascii="Arial" w:hAnsi="Arial" w:cs="Arial"/>
                <w:sz w:val="20"/>
                <w:szCs w:val="20"/>
              </w:rPr>
              <w:t>-</w:t>
            </w:r>
            <w:r w:rsidR="009C7D9E">
              <w:rPr>
                <w:rFonts w:ascii="Arial" w:hAnsi="Arial" w:cs="Arial"/>
                <w:sz w:val="20"/>
                <w:szCs w:val="20"/>
              </w:rPr>
              <w:t>20</w:t>
            </w:r>
          </w:p>
        </w:tc>
      </w:tr>
      <w:tr w:rsidR="00A12C4E" w:rsidRPr="00410502" w14:paraId="2E3B8F89" w14:textId="77777777" w:rsidTr="00A47EC6">
        <w:tc>
          <w:tcPr>
            <w:tcW w:w="0" w:type="auto"/>
            <w:gridSpan w:val="4"/>
            <w:shd w:val="clear" w:color="auto" w:fill="D9E2F3" w:themeFill="accent1" w:themeFillTint="33"/>
            <w:vAlign w:val="center"/>
          </w:tcPr>
          <w:p w14:paraId="6A9D43B6" w14:textId="77777777" w:rsidR="00A12C4E" w:rsidRPr="00410502" w:rsidRDefault="00A12C4E" w:rsidP="00A47EC6">
            <w:pPr>
              <w:rPr>
                <w:rFonts w:ascii="Arial" w:hAnsi="Arial" w:cs="Arial"/>
                <w:b/>
                <w:sz w:val="20"/>
                <w:szCs w:val="20"/>
              </w:rPr>
            </w:pPr>
          </w:p>
        </w:tc>
      </w:tr>
      <w:tr w:rsidR="00A12C4E" w:rsidRPr="00410502" w14:paraId="2850BB36" w14:textId="77777777" w:rsidTr="00A47EC6">
        <w:tc>
          <w:tcPr>
            <w:tcW w:w="0" w:type="auto"/>
            <w:vAlign w:val="center"/>
          </w:tcPr>
          <w:p w14:paraId="3DFE3C42" w14:textId="77777777" w:rsidR="00A12C4E" w:rsidRPr="00410502" w:rsidRDefault="00A12C4E" w:rsidP="00A47EC6">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5D5A8060" w14:textId="77777777" w:rsidR="00A12C4E" w:rsidRPr="00410502" w:rsidRDefault="00A12C4E" w:rsidP="00A47EC6">
            <w:pPr>
              <w:jc w:val="center"/>
              <w:rPr>
                <w:rFonts w:ascii="Arial" w:hAnsi="Arial" w:cs="Arial"/>
                <w:sz w:val="20"/>
                <w:szCs w:val="20"/>
              </w:rPr>
            </w:pPr>
            <w:r>
              <w:rPr>
                <w:rFonts w:ascii="Arial" w:hAnsi="Arial" w:cs="Arial"/>
                <w:sz w:val="20"/>
                <w:szCs w:val="20"/>
              </w:rPr>
              <w:t>14</w:t>
            </w:r>
          </w:p>
        </w:tc>
        <w:tc>
          <w:tcPr>
            <w:tcW w:w="0" w:type="auto"/>
            <w:vAlign w:val="center"/>
          </w:tcPr>
          <w:p w14:paraId="73FBB8E4" w14:textId="77777777" w:rsidR="00A12C4E" w:rsidRPr="00410502" w:rsidRDefault="00A12C4E" w:rsidP="00A47EC6">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1AF0F0C0" w14:textId="74065E68" w:rsidR="00A12C4E" w:rsidRPr="00410502" w:rsidRDefault="00FD3D4C" w:rsidP="00A47EC6">
            <w:pPr>
              <w:rPr>
                <w:rFonts w:ascii="Arial" w:hAnsi="Arial" w:cs="Arial"/>
                <w:sz w:val="20"/>
                <w:szCs w:val="20"/>
              </w:rPr>
            </w:pPr>
            <w:r>
              <w:rPr>
                <w:rFonts w:ascii="Arial" w:hAnsi="Arial" w:cs="Arial"/>
                <w:sz w:val="20"/>
                <w:szCs w:val="20"/>
              </w:rPr>
              <w:t>2</w:t>
            </w:r>
            <w:r w:rsidR="00BF16E3">
              <w:rPr>
                <w:rFonts w:ascii="Arial" w:hAnsi="Arial" w:cs="Arial"/>
                <w:sz w:val="20"/>
                <w:szCs w:val="20"/>
              </w:rPr>
              <w:t>9</w:t>
            </w:r>
          </w:p>
        </w:tc>
      </w:tr>
      <w:tr w:rsidR="00A12C4E" w:rsidRPr="00410502" w14:paraId="0B99F153" w14:textId="77777777" w:rsidTr="00A47EC6">
        <w:tc>
          <w:tcPr>
            <w:tcW w:w="0" w:type="auto"/>
            <w:vAlign w:val="center"/>
          </w:tcPr>
          <w:p w14:paraId="3C2AC8B4" w14:textId="77777777" w:rsidR="00A12C4E" w:rsidRPr="00410502" w:rsidRDefault="00A12C4E" w:rsidP="00A47EC6">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5062832C" w14:textId="77777777" w:rsidR="00A12C4E" w:rsidRPr="00410502" w:rsidRDefault="00A12C4E" w:rsidP="00A47EC6">
            <w:pPr>
              <w:jc w:val="center"/>
              <w:rPr>
                <w:rFonts w:ascii="Arial" w:hAnsi="Arial" w:cs="Arial"/>
                <w:sz w:val="20"/>
                <w:szCs w:val="20"/>
              </w:rPr>
            </w:pPr>
            <w:r>
              <w:rPr>
                <w:rFonts w:ascii="Arial" w:hAnsi="Arial" w:cs="Arial"/>
                <w:sz w:val="20"/>
                <w:szCs w:val="20"/>
              </w:rPr>
              <w:t>15</w:t>
            </w:r>
          </w:p>
        </w:tc>
        <w:tc>
          <w:tcPr>
            <w:tcW w:w="0" w:type="auto"/>
            <w:vAlign w:val="center"/>
          </w:tcPr>
          <w:p w14:paraId="6E4F0A65" w14:textId="77777777" w:rsidR="00A12C4E" w:rsidRPr="00410502" w:rsidRDefault="00A12C4E" w:rsidP="00A47EC6">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94EB59B" w14:textId="1663027F" w:rsidR="00A12C4E" w:rsidRPr="00410502" w:rsidRDefault="00A33954" w:rsidP="00A47EC6">
            <w:pPr>
              <w:rPr>
                <w:rFonts w:ascii="Arial" w:hAnsi="Arial" w:cs="Arial"/>
                <w:sz w:val="20"/>
                <w:szCs w:val="20"/>
              </w:rPr>
            </w:pPr>
            <w:r>
              <w:rPr>
                <w:rFonts w:ascii="Arial" w:hAnsi="Arial" w:cs="Arial"/>
                <w:sz w:val="20"/>
                <w:szCs w:val="20"/>
              </w:rPr>
              <w:t>7</w:t>
            </w:r>
            <w:r w:rsidR="00FD3D4C">
              <w:rPr>
                <w:rFonts w:ascii="Arial" w:hAnsi="Arial" w:cs="Arial"/>
                <w:sz w:val="20"/>
                <w:szCs w:val="20"/>
              </w:rPr>
              <w:t>-15</w:t>
            </w:r>
          </w:p>
        </w:tc>
      </w:tr>
      <w:tr w:rsidR="00A12C4E" w:rsidRPr="00410502" w14:paraId="6F547601" w14:textId="77777777" w:rsidTr="00A47EC6">
        <w:tc>
          <w:tcPr>
            <w:tcW w:w="0" w:type="auto"/>
            <w:vAlign w:val="center"/>
          </w:tcPr>
          <w:p w14:paraId="2BCBB3DA" w14:textId="77777777" w:rsidR="00A12C4E" w:rsidRPr="00410502" w:rsidRDefault="00A12C4E" w:rsidP="00A47EC6">
            <w:pPr>
              <w:ind w:left="180"/>
              <w:rPr>
                <w:rFonts w:ascii="Arial" w:hAnsi="Arial" w:cs="Arial"/>
                <w:sz w:val="20"/>
                <w:szCs w:val="20"/>
              </w:rPr>
            </w:pPr>
            <w:r w:rsidRPr="00410502">
              <w:rPr>
                <w:rFonts w:ascii="Arial" w:hAnsi="Arial" w:cs="Arial"/>
                <w:sz w:val="20"/>
                <w:szCs w:val="20"/>
              </w:rPr>
              <w:lastRenderedPageBreak/>
              <w:t>Critical appraisal within sources of evidence</w:t>
            </w:r>
          </w:p>
        </w:tc>
        <w:tc>
          <w:tcPr>
            <w:tcW w:w="0" w:type="auto"/>
            <w:vAlign w:val="center"/>
          </w:tcPr>
          <w:p w14:paraId="40BF7C99" w14:textId="77777777" w:rsidR="00A12C4E" w:rsidRPr="00410502" w:rsidRDefault="00A12C4E" w:rsidP="00A47EC6">
            <w:pPr>
              <w:jc w:val="center"/>
              <w:rPr>
                <w:rFonts w:ascii="Arial" w:hAnsi="Arial" w:cs="Arial"/>
                <w:sz w:val="20"/>
                <w:szCs w:val="20"/>
              </w:rPr>
            </w:pPr>
            <w:r>
              <w:rPr>
                <w:rFonts w:ascii="Arial" w:hAnsi="Arial" w:cs="Arial"/>
                <w:sz w:val="20"/>
                <w:szCs w:val="20"/>
              </w:rPr>
              <w:t>16</w:t>
            </w:r>
          </w:p>
        </w:tc>
        <w:tc>
          <w:tcPr>
            <w:tcW w:w="0" w:type="auto"/>
            <w:vAlign w:val="center"/>
          </w:tcPr>
          <w:p w14:paraId="0D1BE196" w14:textId="77777777" w:rsidR="00A12C4E" w:rsidRPr="00410502" w:rsidRDefault="00A12C4E" w:rsidP="00A47EC6">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01A9EF78" w14:textId="0C8EE98E" w:rsidR="00A12C4E" w:rsidRPr="00410502" w:rsidRDefault="007B3305" w:rsidP="00A47EC6">
            <w:pPr>
              <w:rPr>
                <w:rFonts w:ascii="Arial" w:hAnsi="Arial" w:cs="Arial"/>
                <w:sz w:val="20"/>
                <w:szCs w:val="20"/>
              </w:rPr>
            </w:pPr>
            <w:r>
              <w:rPr>
                <w:rFonts w:ascii="Arial" w:hAnsi="Arial" w:cs="Arial"/>
                <w:sz w:val="20"/>
                <w:szCs w:val="20"/>
              </w:rPr>
              <w:t>N/A</w:t>
            </w:r>
          </w:p>
        </w:tc>
      </w:tr>
      <w:tr w:rsidR="00A12C4E" w:rsidRPr="00410502" w14:paraId="6F3E1328" w14:textId="77777777" w:rsidTr="00A47EC6">
        <w:tc>
          <w:tcPr>
            <w:tcW w:w="0" w:type="auto"/>
            <w:vAlign w:val="center"/>
          </w:tcPr>
          <w:p w14:paraId="163FF309" w14:textId="77777777" w:rsidR="00A12C4E" w:rsidRPr="00410502" w:rsidRDefault="00A12C4E" w:rsidP="00A47EC6">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2E5B6A3A" w14:textId="77777777" w:rsidR="00A12C4E" w:rsidRPr="00410502" w:rsidRDefault="00A12C4E" w:rsidP="00A47EC6">
            <w:pPr>
              <w:jc w:val="center"/>
              <w:rPr>
                <w:rFonts w:ascii="Arial" w:hAnsi="Arial" w:cs="Arial"/>
                <w:sz w:val="20"/>
                <w:szCs w:val="20"/>
              </w:rPr>
            </w:pPr>
            <w:r>
              <w:rPr>
                <w:rFonts w:ascii="Arial" w:hAnsi="Arial" w:cs="Arial"/>
                <w:sz w:val="20"/>
                <w:szCs w:val="20"/>
              </w:rPr>
              <w:t>17</w:t>
            </w:r>
          </w:p>
        </w:tc>
        <w:tc>
          <w:tcPr>
            <w:tcW w:w="0" w:type="auto"/>
            <w:vAlign w:val="center"/>
          </w:tcPr>
          <w:p w14:paraId="0406F144" w14:textId="77777777" w:rsidR="00A12C4E" w:rsidRPr="00410502" w:rsidRDefault="00A12C4E" w:rsidP="00A47EC6">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tc>
          <w:tcPr>
            <w:tcW w:w="0" w:type="auto"/>
            <w:vAlign w:val="center"/>
          </w:tcPr>
          <w:p w14:paraId="1962680A" w14:textId="7C5EE3EE" w:rsidR="00A12C4E" w:rsidRPr="00410502" w:rsidRDefault="00AD03F8" w:rsidP="00A47EC6">
            <w:pPr>
              <w:rPr>
                <w:rFonts w:ascii="Arial" w:hAnsi="Arial" w:cs="Arial"/>
                <w:sz w:val="20"/>
                <w:szCs w:val="20"/>
              </w:rPr>
            </w:pPr>
            <w:r>
              <w:rPr>
                <w:rFonts w:ascii="Arial" w:hAnsi="Arial" w:cs="Arial"/>
                <w:sz w:val="20"/>
                <w:szCs w:val="20"/>
              </w:rPr>
              <w:t>1</w:t>
            </w:r>
            <w:r w:rsidR="00A33954">
              <w:rPr>
                <w:rFonts w:ascii="Arial" w:hAnsi="Arial" w:cs="Arial"/>
                <w:sz w:val="20"/>
                <w:szCs w:val="20"/>
              </w:rPr>
              <w:t>6</w:t>
            </w:r>
            <w:r w:rsidR="00FD3D4C">
              <w:rPr>
                <w:rFonts w:ascii="Arial" w:hAnsi="Arial" w:cs="Arial"/>
                <w:sz w:val="20"/>
                <w:szCs w:val="20"/>
              </w:rPr>
              <w:t>-</w:t>
            </w:r>
            <w:r w:rsidR="00A33954">
              <w:rPr>
                <w:rFonts w:ascii="Arial" w:hAnsi="Arial" w:cs="Arial"/>
                <w:sz w:val="20"/>
                <w:szCs w:val="20"/>
              </w:rPr>
              <w:t>20</w:t>
            </w:r>
          </w:p>
        </w:tc>
      </w:tr>
      <w:tr w:rsidR="00A12C4E" w:rsidRPr="00410502" w14:paraId="72B43318" w14:textId="77777777" w:rsidTr="00A47EC6">
        <w:tc>
          <w:tcPr>
            <w:tcW w:w="0" w:type="auto"/>
            <w:vAlign w:val="center"/>
          </w:tcPr>
          <w:p w14:paraId="3B71E955" w14:textId="77777777" w:rsidR="00A12C4E" w:rsidRPr="00410502" w:rsidRDefault="00A12C4E" w:rsidP="00A47EC6">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C1128D7" w14:textId="77777777" w:rsidR="00A12C4E" w:rsidRPr="00410502" w:rsidRDefault="00A12C4E" w:rsidP="00A47EC6">
            <w:pPr>
              <w:jc w:val="center"/>
              <w:rPr>
                <w:rFonts w:ascii="Arial" w:hAnsi="Arial" w:cs="Arial"/>
                <w:sz w:val="20"/>
                <w:szCs w:val="20"/>
              </w:rPr>
            </w:pPr>
            <w:r>
              <w:rPr>
                <w:rFonts w:ascii="Arial" w:hAnsi="Arial" w:cs="Arial"/>
                <w:sz w:val="20"/>
                <w:szCs w:val="20"/>
              </w:rPr>
              <w:t>18</w:t>
            </w:r>
          </w:p>
        </w:tc>
        <w:tc>
          <w:tcPr>
            <w:tcW w:w="0" w:type="auto"/>
            <w:vAlign w:val="center"/>
          </w:tcPr>
          <w:p w14:paraId="5958741B" w14:textId="77777777" w:rsidR="00A12C4E" w:rsidRPr="00410502" w:rsidRDefault="00A12C4E" w:rsidP="00A47EC6">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316B0BE6" w14:textId="2A9C0E39" w:rsidR="00A12C4E" w:rsidRPr="00410502" w:rsidRDefault="00FD3D4C" w:rsidP="00A47EC6">
            <w:pPr>
              <w:rPr>
                <w:rFonts w:ascii="Arial" w:hAnsi="Arial" w:cs="Arial"/>
                <w:sz w:val="20"/>
                <w:szCs w:val="20"/>
              </w:rPr>
            </w:pPr>
            <w:r>
              <w:rPr>
                <w:rFonts w:ascii="Arial" w:hAnsi="Arial" w:cs="Arial"/>
                <w:sz w:val="20"/>
                <w:szCs w:val="20"/>
              </w:rPr>
              <w:t>1</w:t>
            </w:r>
            <w:r w:rsidR="00A33954">
              <w:rPr>
                <w:rFonts w:ascii="Arial" w:hAnsi="Arial" w:cs="Arial"/>
                <w:sz w:val="20"/>
                <w:szCs w:val="20"/>
              </w:rPr>
              <w:t>6-20</w:t>
            </w:r>
          </w:p>
        </w:tc>
      </w:tr>
      <w:tr w:rsidR="00A12C4E" w:rsidRPr="00410502" w14:paraId="0B918201" w14:textId="77777777" w:rsidTr="00A47EC6">
        <w:tc>
          <w:tcPr>
            <w:tcW w:w="0" w:type="auto"/>
            <w:gridSpan w:val="4"/>
            <w:shd w:val="clear" w:color="auto" w:fill="D9E2F3" w:themeFill="accent1" w:themeFillTint="33"/>
            <w:vAlign w:val="center"/>
          </w:tcPr>
          <w:p w14:paraId="061916EF" w14:textId="77777777" w:rsidR="00A12C4E" w:rsidRPr="00410502" w:rsidRDefault="00A12C4E" w:rsidP="00A47EC6">
            <w:pPr>
              <w:rPr>
                <w:rFonts w:ascii="Arial" w:hAnsi="Arial" w:cs="Arial"/>
                <w:b/>
                <w:sz w:val="20"/>
                <w:szCs w:val="20"/>
              </w:rPr>
            </w:pPr>
          </w:p>
        </w:tc>
      </w:tr>
      <w:tr w:rsidR="00A12C4E" w:rsidRPr="00410502" w14:paraId="6A7F16A9" w14:textId="77777777" w:rsidTr="00A47EC6">
        <w:tc>
          <w:tcPr>
            <w:tcW w:w="0" w:type="auto"/>
            <w:vAlign w:val="center"/>
          </w:tcPr>
          <w:p w14:paraId="68351629" w14:textId="77777777" w:rsidR="00A12C4E" w:rsidRPr="00410502" w:rsidRDefault="00A12C4E" w:rsidP="00A47EC6">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57A00CC4" w14:textId="77777777" w:rsidR="00A12C4E" w:rsidRPr="00410502" w:rsidRDefault="00A12C4E" w:rsidP="00A47EC6">
            <w:pPr>
              <w:jc w:val="center"/>
              <w:rPr>
                <w:rFonts w:ascii="Arial" w:hAnsi="Arial" w:cs="Arial"/>
                <w:sz w:val="20"/>
                <w:szCs w:val="20"/>
              </w:rPr>
            </w:pPr>
            <w:r>
              <w:rPr>
                <w:rFonts w:ascii="Arial" w:hAnsi="Arial" w:cs="Arial"/>
                <w:sz w:val="20"/>
                <w:szCs w:val="20"/>
              </w:rPr>
              <w:t>19</w:t>
            </w:r>
          </w:p>
        </w:tc>
        <w:tc>
          <w:tcPr>
            <w:tcW w:w="0" w:type="auto"/>
            <w:vAlign w:val="center"/>
          </w:tcPr>
          <w:p w14:paraId="3216AE4B" w14:textId="77777777" w:rsidR="00A12C4E" w:rsidRPr="00410502" w:rsidRDefault="00A12C4E" w:rsidP="00A47EC6">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B294D16" w14:textId="7208926E" w:rsidR="00A12C4E" w:rsidRPr="00410502" w:rsidRDefault="00A33954" w:rsidP="00A47EC6">
            <w:pPr>
              <w:rPr>
                <w:rFonts w:ascii="Arial" w:hAnsi="Arial" w:cs="Arial"/>
                <w:sz w:val="20"/>
                <w:szCs w:val="20"/>
              </w:rPr>
            </w:pPr>
            <w:r>
              <w:rPr>
                <w:rFonts w:ascii="Arial" w:hAnsi="Arial" w:cs="Arial"/>
                <w:sz w:val="20"/>
                <w:szCs w:val="20"/>
              </w:rPr>
              <w:t>21-23</w:t>
            </w:r>
          </w:p>
        </w:tc>
      </w:tr>
      <w:tr w:rsidR="00A12C4E" w:rsidRPr="00410502" w14:paraId="05EB6F66" w14:textId="77777777" w:rsidTr="00A47EC6">
        <w:tc>
          <w:tcPr>
            <w:tcW w:w="0" w:type="auto"/>
            <w:vAlign w:val="center"/>
          </w:tcPr>
          <w:p w14:paraId="28955126" w14:textId="77777777" w:rsidR="00A12C4E" w:rsidRPr="00410502" w:rsidRDefault="00A12C4E" w:rsidP="00A47EC6">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356ED09" w14:textId="77777777" w:rsidR="00A12C4E" w:rsidRPr="00410502" w:rsidRDefault="00A12C4E" w:rsidP="00A47EC6">
            <w:pPr>
              <w:jc w:val="center"/>
              <w:rPr>
                <w:rFonts w:ascii="Arial" w:hAnsi="Arial" w:cs="Arial"/>
                <w:sz w:val="20"/>
                <w:szCs w:val="20"/>
              </w:rPr>
            </w:pPr>
            <w:r>
              <w:rPr>
                <w:rFonts w:ascii="Arial" w:hAnsi="Arial" w:cs="Arial"/>
                <w:sz w:val="20"/>
                <w:szCs w:val="20"/>
              </w:rPr>
              <w:t>20</w:t>
            </w:r>
          </w:p>
        </w:tc>
        <w:tc>
          <w:tcPr>
            <w:tcW w:w="0" w:type="auto"/>
            <w:vAlign w:val="center"/>
          </w:tcPr>
          <w:p w14:paraId="38D017A9" w14:textId="77777777" w:rsidR="00A12C4E" w:rsidRPr="00410502" w:rsidRDefault="00A12C4E" w:rsidP="00A47EC6">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2287A60" w14:textId="707EB4C8" w:rsidR="00A12C4E" w:rsidRPr="00410502" w:rsidRDefault="00472D32" w:rsidP="00A47EC6">
            <w:pPr>
              <w:rPr>
                <w:rFonts w:ascii="Arial" w:hAnsi="Arial" w:cs="Arial"/>
                <w:sz w:val="20"/>
                <w:szCs w:val="20"/>
              </w:rPr>
            </w:pPr>
            <w:r>
              <w:rPr>
                <w:rFonts w:ascii="Arial" w:hAnsi="Arial" w:cs="Arial"/>
                <w:sz w:val="20"/>
                <w:szCs w:val="20"/>
              </w:rPr>
              <w:t>N/A</w:t>
            </w:r>
          </w:p>
        </w:tc>
      </w:tr>
      <w:tr w:rsidR="00A12C4E" w:rsidRPr="00410502" w14:paraId="15A63989" w14:textId="77777777" w:rsidTr="00A47EC6">
        <w:tc>
          <w:tcPr>
            <w:tcW w:w="0" w:type="auto"/>
            <w:vAlign w:val="center"/>
          </w:tcPr>
          <w:p w14:paraId="341D4A36" w14:textId="77777777" w:rsidR="00A12C4E" w:rsidRPr="00410502" w:rsidRDefault="00A12C4E" w:rsidP="00A47EC6">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62B4CF42" w14:textId="77777777" w:rsidR="00A12C4E" w:rsidRPr="00410502" w:rsidRDefault="00A12C4E" w:rsidP="00A47EC6">
            <w:pPr>
              <w:jc w:val="center"/>
              <w:rPr>
                <w:rFonts w:ascii="Arial" w:hAnsi="Arial" w:cs="Arial"/>
                <w:sz w:val="20"/>
                <w:szCs w:val="20"/>
              </w:rPr>
            </w:pPr>
            <w:r>
              <w:rPr>
                <w:rFonts w:ascii="Arial" w:hAnsi="Arial" w:cs="Arial"/>
                <w:sz w:val="20"/>
                <w:szCs w:val="20"/>
              </w:rPr>
              <w:t>21</w:t>
            </w:r>
          </w:p>
        </w:tc>
        <w:tc>
          <w:tcPr>
            <w:tcW w:w="0" w:type="auto"/>
            <w:vAlign w:val="center"/>
          </w:tcPr>
          <w:p w14:paraId="4D80086B" w14:textId="77777777" w:rsidR="00A12C4E" w:rsidRPr="00410502" w:rsidRDefault="00A12C4E" w:rsidP="00A47EC6">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43CFCADC" w14:textId="0DEF86EE" w:rsidR="00A12C4E" w:rsidRPr="00410502" w:rsidRDefault="00FD3D4C" w:rsidP="00A47EC6">
            <w:pPr>
              <w:rPr>
                <w:rFonts w:ascii="Arial" w:hAnsi="Arial" w:cs="Arial"/>
                <w:sz w:val="20"/>
                <w:szCs w:val="20"/>
              </w:rPr>
            </w:pPr>
            <w:r>
              <w:rPr>
                <w:rFonts w:ascii="Arial" w:hAnsi="Arial" w:cs="Arial"/>
                <w:sz w:val="20"/>
                <w:szCs w:val="20"/>
              </w:rPr>
              <w:t>2</w:t>
            </w:r>
            <w:r w:rsidR="00A33954">
              <w:rPr>
                <w:rFonts w:ascii="Arial" w:hAnsi="Arial" w:cs="Arial"/>
                <w:sz w:val="20"/>
                <w:szCs w:val="20"/>
              </w:rPr>
              <w:t>5</w:t>
            </w:r>
          </w:p>
        </w:tc>
      </w:tr>
      <w:tr w:rsidR="00A12C4E" w:rsidRPr="00410502" w14:paraId="22350190" w14:textId="77777777" w:rsidTr="00A47EC6">
        <w:tc>
          <w:tcPr>
            <w:tcW w:w="0" w:type="auto"/>
            <w:gridSpan w:val="4"/>
            <w:shd w:val="clear" w:color="auto" w:fill="D9E2F3" w:themeFill="accent1" w:themeFillTint="33"/>
            <w:vAlign w:val="center"/>
          </w:tcPr>
          <w:p w14:paraId="24F9E78E" w14:textId="77777777" w:rsidR="00A12C4E" w:rsidRPr="00410502" w:rsidRDefault="00A12C4E" w:rsidP="00A47EC6">
            <w:pPr>
              <w:rPr>
                <w:rFonts w:ascii="Arial" w:hAnsi="Arial" w:cs="Arial"/>
                <w:b/>
                <w:sz w:val="20"/>
                <w:szCs w:val="20"/>
              </w:rPr>
            </w:pPr>
          </w:p>
        </w:tc>
      </w:tr>
      <w:tr w:rsidR="00A12C4E" w:rsidRPr="00410502" w14:paraId="1AC29CA2" w14:textId="77777777" w:rsidTr="00A47EC6">
        <w:tc>
          <w:tcPr>
            <w:tcW w:w="0" w:type="auto"/>
            <w:vAlign w:val="center"/>
          </w:tcPr>
          <w:p w14:paraId="6689B605" w14:textId="77777777" w:rsidR="00A12C4E" w:rsidRPr="00F348AF" w:rsidRDefault="00A12C4E" w:rsidP="00A47EC6">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4C18CD4F" w14:textId="77777777" w:rsidR="00A12C4E" w:rsidRPr="00410502" w:rsidRDefault="00A12C4E" w:rsidP="00A47EC6">
            <w:pPr>
              <w:jc w:val="center"/>
              <w:rPr>
                <w:rFonts w:ascii="Arial" w:hAnsi="Arial" w:cs="Arial"/>
                <w:sz w:val="20"/>
                <w:szCs w:val="20"/>
              </w:rPr>
            </w:pPr>
            <w:r>
              <w:rPr>
                <w:rFonts w:ascii="Arial" w:hAnsi="Arial" w:cs="Arial"/>
                <w:sz w:val="20"/>
                <w:szCs w:val="20"/>
              </w:rPr>
              <w:t>22</w:t>
            </w:r>
          </w:p>
        </w:tc>
        <w:tc>
          <w:tcPr>
            <w:tcW w:w="0" w:type="auto"/>
            <w:vAlign w:val="center"/>
          </w:tcPr>
          <w:p w14:paraId="6E893453" w14:textId="77777777" w:rsidR="00A12C4E" w:rsidRPr="00410502" w:rsidRDefault="00A12C4E" w:rsidP="00A47EC6">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20A9522F" w14:textId="5EF85D03" w:rsidR="00A12C4E" w:rsidRPr="00410502" w:rsidRDefault="00472D32" w:rsidP="00A47EC6">
            <w:pPr>
              <w:rPr>
                <w:rFonts w:ascii="Arial" w:hAnsi="Arial" w:cs="Arial"/>
                <w:sz w:val="20"/>
                <w:szCs w:val="20"/>
              </w:rPr>
            </w:pPr>
            <w:r>
              <w:rPr>
                <w:rFonts w:ascii="Arial" w:hAnsi="Arial" w:cs="Arial"/>
                <w:sz w:val="20"/>
                <w:szCs w:val="20"/>
              </w:rPr>
              <w:t>N/A</w:t>
            </w:r>
          </w:p>
        </w:tc>
      </w:tr>
    </w:tbl>
    <w:bookmarkEnd w:id="0"/>
    <w:p w14:paraId="36FFB83C" w14:textId="77777777" w:rsidR="00A12C4E" w:rsidRPr="00A22784" w:rsidRDefault="00A12C4E" w:rsidP="00A12C4E">
      <w:pPr>
        <w:spacing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0B4BB748" w14:textId="77777777" w:rsidR="00A12C4E" w:rsidRPr="00A22784" w:rsidRDefault="00A12C4E" w:rsidP="00A12C4E">
      <w:pPr>
        <w:spacing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2C304B1" w14:textId="77777777" w:rsidR="00A12C4E" w:rsidRPr="00A22784" w:rsidRDefault="00A12C4E" w:rsidP="00A12C4E">
      <w:pPr>
        <w:spacing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3E97FBB4" w14:textId="77777777" w:rsidR="00A12C4E" w:rsidRPr="00A22784" w:rsidRDefault="00A12C4E" w:rsidP="00A12C4E">
      <w:pPr>
        <w:spacing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679FF68A" w14:textId="50512EF8" w:rsidR="00A12C4E" w:rsidRDefault="00A12C4E" w:rsidP="00A12C4E">
      <w:pPr>
        <w:spacing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245ECF1" w14:textId="74351EF6" w:rsidR="001A6BA0" w:rsidRPr="00180B4D" w:rsidRDefault="00A12C4E" w:rsidP="00034D77">
      <w:pPr>
        <w:spacing w:before="240" w:line="240" w:lineRule="auto"/>
        <w:rPr>
          <w:lang w:val="en-US"/>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8"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sectPr w:rsidR="001A6BA0" w:rsidRPr="00180B4D" w:rsidSect="00034D77">
      <w:footerReference w:type="even" r:id="rId9"/>
      <w:footerReference w:type="default" r:id="rId10"/>
      <w:type w:val="continuous"/>
      <w:pgSz w:w="16839" w:h="11907" w:orient="landscape" w:code="1"/>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70E739" w14:textId="77777777" w:rsidR="00FD02F0" w:rsidRDefault="00FD02F0" w:rsidP="00CC4BDC">
      <w:pPr>
        <w:spacing w:line="240" w:lineRule="auto"/>
      </w:pPr>
      <w:r>
        <w:separator/>
      </w:r>
    </w:p>
  </w:endnote>
  <w:endnote w:type="continuationSeparator" w:id="0">
    <w:p w14:paraId="6826CB1D" w14:textId="77777777" w:rsidR="00FD02F0" w:rsidRDefault="00FD02F0" w:rsidP="00CC4BD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0519691"/>
      <w:docPartObj>
        <w:docPartGallery w:val="Page Numbers (Bottom of Page)"/>
        <w:docPartUnique/>
      </w:docPartObj>
    </w:sdtPr>
    <w:sdtContent>
      <w:p w14:paraId="0B98D4EE" w14:textId="32BE78B6" w:rsidR="00BA4811" w:rsidRDefault="00BA4811" w:rsidP="00A47E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8DDE61" w14:textId="77777777" w:rsidR="00BA4811" w:rsidRDefault="00BA4811" w:rsidP="00BA481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9734124"/>
      <w:docPartObj>
        <w:docPartGallery w:val="Page Numbers (Bottom of Page)"/>
        <w:docPartUnique/>
      </w:docPartObj>
    </w:sdtPr>
    <w:sdtEndPr>
      <w:rPr>
        <w:noProof/>
      </w:rPr>
    </w:sdtEndPr>
    <w:sdtContent>
      <w:p w14:paraId="309C5191" w14:textId="0DC068B7" w:rsidR="001E4E89" w:rsidRDefault="001E4E8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E43212" w14:textId="77777777" w:rsidR="00ED408E" w:rsidRDefault="00ED408E" w:rsidP="00ED408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8ABC05" w14:textId="77777777" w:rsidR="00FD02F0" w:rsidRDefault="00FD02F0" w:rsidP="00CC4BDC">
      <w:pPr>
        <w:spacing w:line="240" w:lineRule="auto"/>
      </w:pPr>
      <w:r>
        <w:separator/>
      </w:r>
    </w:p>
  </w:footnote>
  <w:footnote w:type="continuationSeparator" w:id="0">
    <w:p w14:paraId="3D742E02" w14:textId="77777777" w:rsidR="00FD02F0" w:rsidRDefault="00FD02F0" w:rsidP="00CC4BD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455F4"/>
    <w:multiLevelType w:val="hybridMultilevel"/>
    <w:tmpl w:val="59B0089A"/>
    <w:lvl w:ilvl="0" w:tplc="D332D56E">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04DF11DF"/>
    <w:multiLevelType w:val="hybridMultilevel"/>
    <w:tmpl w:val="A0F8B7A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0C1A6281"/>
    <w:multiLevelType w:val="hybridMultilevel"/>
    <w:tmpl w:val="52645C4C"/>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0D704549"/>
    <w:multiLevelType w:val="hybridMultilevel"/>
    <w:tmpl w:val="8782140E"/>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12864E6C"/>
    <w:multiLevelType w:val="hybridMultilevel"/>
    <w:tmpl w:val="2522DC9E"/>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15CA2678"/>
    <w:multiLevelType w:val="hybridMultilevel"/>
    <w:tmpl w:val="57A49496"/>
    <w:lvl w:ilvl="0" w:tplc="F6941F12">
      <w:numFmt w:val="bullet"/>
      <w:lvlText w:val="-"/>
      <w:lvlJc w:val="left"/>
      <w:rPr>
        <w:rFonts w:ascii="Calibri" w:eastAsia="Calibri" w:hAnsi="Calibri" w:cs="Calibri" w:hint="default"/>
      </w:rPr>
    </w:lvl>
    <w:lvl w:ilvl="1" w:tplc="18090003">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6" w15:restartNumberingAfterBreak="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37090E2F"/>
    <w:multiLevelType w:val="hybridMultilevel"/>
    <w:tmpl w:val="C36452F6"/>
    <w:lvl w:ilvl="0" w:tplc="21AE8964">
      <w:start w:val="1"/>
      <w:numFmt w:val="lowerRoman"/>
      <w:lvlText w:val="%1)"/>
      <w:lvlJc w:val="left"/>
      <w:pPr>
        <w:ind w:left="7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406A6EAB"/>
    <w:multiLevelType w:val="hybridMultilevel"/>
    <w:tmpl w:val="D9F08F0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41576804"/>
    <w:multiLevelType w:val="hybridMultilevel"/>
    <w:tmpl w:val="505E8280"/>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44D96AA0"/>
    <w:multiLevelType w:val="hybridMultilevel"/>
    <w:tmpl w:val="B1F44FC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4C616172"/>
    <w:multiLevelType w:val="hybridMultilevel"/>
    <w:tmpl w:val="2DCA047A"/>
    <w:lvl w:ilvl="0" w:tplc="18090001">
      <w:start w:val="1"/>
      <w:numFmt w:val="bullet"/>
      <w:lvlText w:val=""/>
      <w:lvlJc w:val="left"/>
      <w:pPr>
        <w:ind w:left="2160" w:hanging="360"/>
      </w:pPr>
      <w:rPr>
        <w:rFonts w:ascii="Symbol" w:hAnsi="Symbol" w:hint="default"/>
      </w:rPr>
    </w:lvl>
    <w:lvl w:ilvl="1" w:tplc="18090003" w:tentative="1">
      <w:start w:val="1"/>
      <w:numFmt w:val="bullet"/>
      <w:lvlText w:val="o"/>
      <w:lvlJc w:val="left"/>
      <w:pPr>
        <w:ind w:left="2880" w:hanging="360"/>
      </w:pPr>
      <w:rPr>
        <w:rFonts w:ascii="Courier New" w:hAnsi="Courier New" w:cs="Courier New" w:hint="default"/>
      </w:rPr>
    </w:lvl>
    <w:lvl w:ilvl="2" w:tplc="18090005" w:tentative="1">
      <w:start w:val="1"/>
      <w:numFmt w:val="bullet"/>
      <w:lvlText w:val=""/>
      <w:lvlJc w:val="left"/>
      <w:pPr>
        <w:ind w:left="3600" w:hanging="360"/>
      </w:pPr>
      <w:rPr>
        <w:rFonts w:ascii="Wingdings" w:hAnsi="Wingdings" w:hint="default"/>
      </w:rPr>
    </w:lvl>
    <w:lvl w:ilvl="3" w:tplc="18090001" w:tentative="1">
      <w:start w:val="1"/>
      <w:numFmt w:val="bullet"/>
      <w:lvlText w:val=""/>
      <w:lvlJc w:val="left"/>
      <w:pPr>
        <w:ind w:left="4320" w:hanging="360"/>
      </w:pPr>
      <w:rPr>
        <w:rFonts w:ascii="Symbol" w:hAnsi="Symbol" w:hint="default"/>
      </w:rPr>
    </w:lvl>
    <w:lvl w:ilvl="4" w:tplc="18090003" w:tentative="1">
      <w:start w:val="1"/>
      <w:numFmt w:val="bullet"/>
      <w:lvlText w:val="o"/>
      <w:lvlJc w:val="left"/>
      <w:pPr>
        <w:ind w:left="5040" w:hanging="360"/>
      </w:pPr>
      <w:rPr>
        <w:rFonts w:ascii="Courier New" w:hAnsi="Courier New" w:cs="Courier New" w:hint="default"/>
      </w:rPr>
    </w:lvl>
    <w:lvl w:ilvl="5" w:tplc="18090005" w:tentative="1">
      <w:start w:val="1"/>
      <w:numFmt w:val="bullet"/>
      <w:lvlText w:val=""/>
      <w:lvlJc w:val="left"/>
      <w:pPr>
        <w:ind w:left="5760" w:hanging="360"/>
      </w:pPr>
      <w:rPr>
        <w:rFonts w:ascii="Wingdings" w:hAnsi="Wingdings" w:hint="default"/>
      </w:rPr>
    </w:lvl>
    <w:lvl w:ilvl="6" w:tplc="18090001" w:tentative="1">
      <w:start w:val="1"/>
      <w:numFmt w:val="bullet"/>
      <w:lvlText w:val=""/>
      <w:lvlJc w:val="left"/>
      <w:pPr>
        <w:ind w:left="6480" w:hanging="360"/>
      </w:pPr>
      <w:rPr>
        <w:rFonts w:ascii="Symbol" w:hAnsi="Symbol" w:hint="default"/>
      </w:rPr>
    </w:lvl>
    <w:lvl w:ilvl="7" w:tplc="18090003" w:tentative="1">
      <w:start w:val="1"/>
      <w:numFmt w:val="bullet"/>
      <w:lvlText w:val="o"/>
      <w:lvlJc w:val="left"/>
      <w:pPr>
        <w:ind w:left="7200" w:hanging="360"/>
      </w:pPr>
      <w:rPr>
        <w:rFonts w:ascii="Courier New" w:hAnsi="Courier New" w:cs="Courier New" w:hint="default"/>
      </w:rPr>
    </w:lvl>
    <w:lvl w:ilvl="8" w:tplc="18090005" w:tentative="1">
      <w:start w:val="1"/>
      <w:numFmt w:val="bullet"/>
      <w:lvlText w:val=""/>
      <w:lvlJc w:val="left"/>
      <w:pPr>
        <w:ind w:left="7920" w:hanging="360"/>
      </w:pPr>
      <w:rPr>
        <w:rFonts w:ascii="Wingdings" w:hAnsi="Wingdings" w:hint="default"/>
      </w:rPr>
    </w:lvl>
  </w:abstractNum>
  <w:abstractNum w:abstractNumId="12" w15:restartNumberingAfterBreak="0">
    <w:nsid w:val="596A7F2E"/>
    <w:multiLevelType w:val="hybridMultilevel"/>
    <w:tmpl w:val="0C36B14C"/>
    <w:lvl w:ilvl="0" w:tplc="C41C213A">
      <w:start w:val="1"/>
      <w:numFmt w:val="low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3" w15:restartNumberingAfterBreak="0">
    <w:nsid w:val="646E115B"/>
    <w:multiLevelType w:val="hybridMultilevel"/>
    <w:tmpl w:val="4AE0E9E8"/>
    <w:lvl w:ilvl="0" w:tplc="21AE8964">
      <w:start w:val="1"/>
      <w:numFmt w:val="lowerRoman"/>
      <w:lvlText w:val="%1)"/>
      <w:lvlJc w:val="left"/>
      <w:pPr>
        <w:ind w:left="780" w:hanging="720"/>
      </w:pPr>
      <w:rPr>
        <w:rFonts w:hint="default"/>
      </w:rPr>
    </w:lvl>
    <w:lvl w:ilvl="1" w:tplc="18090019" w:tentative="1">
      <w:start w:val="1"/>
      <w:numFmt w:val="lowerLetter"/>
      <w:lvlText w:val="%2."/>
      <w:lvlJc w:val="left"/>
      <w:pPr>
        <w:ind w:left="1140" w:hanging="360"/>
      </w:pPr>
    </w:lvl>
    <w:lvl w:ilvl="2" w:tplc="1809001B" w:tentative="1">
      <w:start w:val="1"/>
      <w:numFmt w:val="lowerRoman"/>
      <w:lvlText w:val="%3."/>
      <w:lvlJc w:val="right"/>
      <w:pPr>
        <w:ind w:left="1860" w:hanging="180"/>
      </w:pPr>
    </w:lvl>
    <w:lvl w:ilvl="3" w:tplc="1809000F" w:tentative="1">
      <w:start w:val="1"/>
      <w:numFmt w:val="decimal"/>
      <w:lvlText w:val="%4."/>
      <w:lvlJc w:val="left"/>
      <w:pPr>
        <w:ind w:left="2580" w:hanging="360"/>
      </w:pPr>
    </w:lvl>
    <w:lvl w:ilvl="4" w:tplc="18090019" w:tentative="1">
      <w:start w:val="1"/>
      <w:numFmt w:val="lowerLetter"/>
      <w:lvlText w:val="%5."/>
      <w:lvlJc w:val="left"/>
      <w:pPr>
        <w:ind w:left="3300" w:hanging="360"/>
      </w:pPr>
    </w:lvl>
    <w:lvl w:ilvl="5" w:tplc="1809001B" w:tentative="1">
      <w:start w:val="1"/>
      <w:numFmt w:val="lowerRoman"/>
      <w:lvlText w:val="%6."/>
      <w:lvlJc w:val="right"/>
      <w:pPr>
        <w:ind w:left="4020" w:hanging="180"/>
      </w:pPr>
    </w:lvl>
    <w:lvl w:ilvl="6" w:tplc="1809000F" w:tentative="1">
      <w:start w:val="1"/>
      <w:numFmt w:val="decimal"/>
      <w:lvlText w:val="%7."/>
      <w:lvlJc w:val="left"/>
      <w:pPr>
        <w:ind w:left="4740" w:hanging="360"/>
      </w:pPr>
    </w:lvl>
    <w:lvl w:ilvl="7" w:tplc="18090019" w:tentative="1">
      <w:start w:val="1"/>
      <w:numFmt w:val="lowerLetter"/>
      <w:lvlText w:val="%8."/>
      <w:lvlJc w:val="left"/>
      <w:pPr>
        <w:ind w:left="5460" w:hanging="360"/>
      </w:pPr>
    </w:lvl>
    <w:lvl w:ilvl="8" w:tplc="1809001B" w:tentative="1">
      <w:start w:val="1"/>
      <w:numFmt w:val="lowerRoman"/>
      <w:lvlText w:val="%9."/>
      <w:lvlJc w:val="right"/>
      <w:pPr>
        <w:ind w:left="6180" w:hanging="180"/>
      </w:pPr>
    </w:lvl>
  </w:abstractNum>
  <w:abstractNum w:abstractNumId="14" w15:restartNumberingAfterBreak="0">
    <w:nsid w:val="695F2CF1"/>
    <w:multiLevelType w:val="hybridMultilevel"/>
    <w:tmpl w:val="F09E9DDE"/>
    <w:lvl w:ilvl="0" w:tplc="20CCB1BC">
      <w:start w:val="5"/>
      <w:numFmt w:val="bullet"/>
      <w:lvlText w:val="-"/>
      <w:lvlJc w:val="left"/>
      <w:rPr>
        <w:rFonts w:ascii="Calibri" w:eastAsia="Calibri" w:hAnsi="Calibri" w:cs="Calibri" w:hint="default"/>
        <w:color w:val="000000"/>
      </w:rPr>
    </w:lvl>
    <w:lvl w:ilvl="1" w:tplc="18090003">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num w:numId="1" w16cid:durableId="480928830">
    <w:abstractNumId w:val="6"/>
  </w:num>
  <w:num w:numId="2" w16cid:durableId="920791729">
    <w:abstractNumId w:val="13"/>
  </w:num>
  <w:num w:numId="3" w16cid:durableId="1625235651">
    <w:abstractNumId w:val="3"/>
  </w:num>
  <w:num w:numId="4" w16cid:durableId="1563327441">
    <w:abstractNumId w:val="2"/>
  </w:num>
  <w:num w:numId="5" w16cid:durableId="1914850802">
    <w:abstractNumId w:val="10"/>
  </w:num>
  <w:num w:numId="6" w16cid:durableId="1994135023">
    <w:abstractNumId w:val="7"/>
  </w:num>
  <w:num w:numId="7" w16cid:durableId="1469394960">
    <w:abstractNumId w:val="9"/>
  </w:num>
  <w:num w:numId="8" w16cid:durableId="966666476">
    <w:abstractNumId w:val="8"/>
  </w:num>
  <w:num w:numId="9" w16cid:durableId="902373495">
    <w:abstractNumId w:val="4"/>
  </w:num>
  <w:num w:numId="10" w16cid:durableId="1812021579">
    <w:abstractNumId w:val="5"/>
  </w:num>
  <w:num w:numId="11" w16cid:durableId="433406693">
    <w:abstractNumId w:val="12"/>
  </w:num>
  <w:num w:numId="12" w16cid:durableId="924147961">
    <w:abstractNumId w:val="0"/>
  </w:num>
  <w:num w:numId="13" w16cid:durableId="581258912">
    <w:abstractNumId w:val="11"/>
  </w:num>
  <w:num w:numId="14" w16cid:durableId="1498573217">
    <w:abstractNumId w:val="14"/>
  </w:num>
  <w:num w:numId="15" w16cid:durableId="7885962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0B4D"/>
    <w:rsid w:val="000108BB"/>
    <w:rsid w:val="000218E2"/>
    <w:rsid w:val="000271B3"/>
    <w:rsid w:val="000276CB"/>
    <w:rsid w:val="00034D77"/>
    <w:rsid w:val="00042AD3"/>
    <w:rsid w:val="00043B9D"/>
    <w:rsid w:val="000478FF"/>
    <w:rsid w:val="00051674"/>
    <w:rsid w:val="000523BF"/>
    <w:rsid w:val="00052459"/>
    <w:rsid w:val="00054842"/>
    <w:rsid w:val="0005677A"/>
    <w:rsid w:val="000621EB"/>
    <w:rsid w:val="00062592"/>
    <w:rsid w:val="000625C3"/>
    <w:rsid w:val="0006582B"/>
    <w:rsid w:val="00071932"/>
    <w:rsid w:val="0007280E"/>
    <w:rsid w:val="00075DF6"/>
    <w:rsid w:val="00082885"/>
    <w:rsid w:val="00083165"/>
    <w:rsid w:val="000845F5"/>
    <w:rsid w:val="0008700C"/>
    <w:rsid w:val="00087DA4"/>
    <w:rsid w:val="000941B9"/>
    <w:rsid w:val="000950CC"/>
    <w:rsid w:val="000A0876"/>
    <w:rsid w:val="000A1671"/>
    <w:rsid w:val="000A2438"/>
    <w:rsid w:val="000B1B22"/>
    <w:rsid w:val="000B451E"/>
    <w:rsid w:val="000C2234"/>
    <w:rsid w:val="000C3E72"/>
    <w:rsid w:val="000C75BD"/>
    <w:rsid w:val="000D0098"/>
    <w:rsid w:val="000D012E"/>
    <w:rsid w:val="000D046F"/>
    <w:rsid w:val="000D0A35"/>
    <w:rsid w:val="000D59CC"/>
    <w:rsid w:val="000D76AB"/>
    <w:rsid w:val="000E48BE"/>
    <w:rsid w:val="000E6B9E"/>
    <w:rsid w:val="000F2AC7"/>
    <w:rsid w:val="000F2CDA"/>
    <w:rsid w:val="000F5089"/>
    <w:rsid w:val="00102374"/>
    <w:rsid w:val="00104170"/>
    <w:rsid w:val="001059F8"/>
    <w:rsid w:val="00105C45"/>
    <w:rsid w:val="00107706"/>
    <w:rsid w:val="001078F0"/>
    <w:rsid w:val="0012208F"/>
    <w:rsid w:val="001235A7"/>
    <w:rsid w:val="00124FA9"/>
    <w:rsid w:val="00126747"/>
    <w:rsid w:val="00131FFA"/>
    <w:rsid w:val="00133F8F"/>
    <w:rsid w:val="00136EC7"/>
    <w:rsid w:val="0014003E"/>
    <w:rsid w:val="001475E3"/>
    <w:rsid w:val="00150D34"/>
    <w:rsid w:val="00151512"/>
    <w:rsid w:val="001519B4"/>
    <w:rsid w:val="00153A92"/>
    <w:rsid w:val="00156717"/>
    <w:rsid w:val="00161622"/>
    <w:rsid w:val="00163FE5"/>
    <w:rsid w:val="001669C6"/>
    <w:rsid w:val="00166F5A"/>
    <w:rsid w:val="00170885"/>
    <w:rsid w:val="00173745"/>
    <w:rsid w:val="00173E48"/>
    <w:rsid w:val="00173EB8"/>
    <w:rsid w:val="00176361"/>
    <w:rsid w:val="001765BA"/>
    <w:rsid w:val="001767DA"/>
    <w:rsid w:val="00180B4D"/>
    <w:rsid w:val="00181BF8"/>
    <w:rsid w:val="00183680"/>
    <w:rsid w:val="001945C0"/>
    <w:rsid w:val="00195F19"/>
    <w:rsid w:val="001A10F0"/>
    <w:rsid w:val="001A6BA0"/>
    <w:rsid w:val="001A6F49"/>
    <w:rsid w:val="001B52C2"/>
    <w:rsid w:val="001C5E78"/>
    <w:rsid w:val="001D4272"/>
    <w:rsid w:val="001D4A43"/>
    <w:rsid w:val="001D52D6"/>
    <w:rsid w:val="001D6C81"/>
    <w:rsid w:val="001E4C05"/>
    <w:rsid w:val="001E4E89"/>
    <w:rsid w:val="001E5EF8"/>
    <w:rsid w:val="001E5FA2"/>
    <w:rsid w:val="001E68E1"/>
    <w:rsid w:val="001F12AD"/>
    <w:rsid w:val="001F4458"/>
    <w:rsid w:val="001F5421"/>
    <w:rsid w:val="00203346"/>
    <w:rsid w:val="0020398A"/>
    <w:rsid w:val="00204AE9"/>
    <w:rsid w:val="002073E7"/>
    <w:rsid w:val="00213096"/>
    <w:rsid w:val="002132E1"/>
    <w:rsid w:val="00222F8B"/>
    <w:rsid w:val="00223F0A"/>
    <w:rsid w:val="002267A0"/>
    <w:rsid w:val="00227332"/>
    <w:rsid w:val="00227C75"/>
    <w:rsid w:val="00233643"/>
    <w:rsid w:val="00235371"/>
    <w:rsid w:val="002353D6"/>
    <w:rsid w:val="002432D4"/>
    <w:rsid w:val="00250FA1"/>
    <w:rsid w:val="002528CA"/>
    <w:rsid w:val="002539D6"/>
    <w:rsid w:val="002558F2"/>
    <w:rsid w:val="00257FF2"/>
    <w:rsid w:val="00262A39"/>
    <w:rsid w:val="00262DEA"/>
    <w:rsid w:val="0027004E"/>
    <w:rsid w:val="00275A97"/>
    <w:rsid w:val="00275D80"/>
    <w:rsid w:val="00285E01"/>
    <w:rsid w:val="002870D0"/>
    <w:rsid w:val="002916A9"/>
    <w:rsid w:val="00291AD2"/>
    <w:rsid w:val="0029507E"/>
    <w:rsid w:val="002A03F9"/>
    <w:rsid w:val="002A592D"/>
    <w:rsid w:val="002A6675"/>
    <w:rsid w:val="002B4F12"/>
    <w:rsid w:val="002C0933"/>
    <w:rsid w:val="002D27DA"/>
    <w:rsid w:val="002D366F"/>
    <w:rsid w:val="002D5DB5"/>
    <w:rsid w:val="002E04CE"/>
    <w:rsid w:val="002E2E4C"/>
    <w:rsid w:val="002E4452"/>
    <w:rsid w:val="002F2B0E"/>
    <w:rsid w:val="002F363E"/>
    <w:rsid w:val="002F5508"/>
    <w:rsid w:val="003003B6"/>
    <w:rsid w:val="00301DEC"/>
    <w:rsid w:val="0031407E"/>
    <w:rsid w:val="00321271"/>
    <w:rsid w:val="00321800"/>
    <w:rsid w:val="00321C5B"/>
    <w:rsid w:val="00327CE3"/>
    <w:rsid w:val="003349CE"/>
    <w:rsid w:val="0033523B"/>
    <w:rsid w:val="00335782"/>
    <w:rsid w:val="003370CB"/>
    <w:rsid w:val="0033715E"/>
    <w:rsid w:val="00337C7C"/>
    <w:rsid w:val="003436DE"/>
    <w:rsid w:val="00346AEE"/>
    <w:rsid w:val="00353C23"/>
    <w:rsid w:val="00355017"/>
    <w:rsid w:val="0036436F"/>
    <w:rsid w:val="00365E3F"/>
    <w:rsid w:val="003666F8"/>
    <w:rsid w:val="003668EE"/>
    <w:rsid w:val="00366C9B"/>
    <w:rsid w:val="00374161"/>
    <w:rsid w:val="00375B8B"/>
    <w:rsid w:val="00382F25"/>
    <w:rsid w:val="00387DDC"/>
    <w:rsid w:val="00391AE1"/>
    <w:rsid w:val="003A3FFC"/>
    <w:rsid w:val="003A6F3B"/>
    <w:rsid w:val="003B1DB9"/>
    <w:rsid w:val="003B4419"/>
    <w:rsid w:val="003C16F4"/>
    <w:rsid w:val="003C358D"/>
    <w:rsid w:val="003D3EEA"/>
    <w:rsid w:val="003E26FE"/>
    <w:rsid w:val="003E6751"/>
    <w:rsid w:val="003F2489"/>
    <w:rsid w:val="003F31A9"/>
    <w:rsid w:val="003F6402"/>
    <w:rsid w:val="003F6A35"/>
    <w:rsid w:val="004013A4"/>
    <w:rsid w:val="00411012"/>
    <w:rsid w:val="0042180D"/>
    <w:rsid w:val="00423627"/>
    <w:rsid w:val="004319FF"/>
    <w:rsid w:val="0043384E"/>
    <w:rsid w:val="004350A2"/>
    <w:rsid w:val="004353E8"/>
    <w:rsid w:val="00443D22"/>
    <w:rsid w:val="00450454"/>
    <w:rsid w:val="0045221E"/>
    <w:rsid w:val="00452313"/>
    <w:rsid w:val="00456854"/>
    <w:rsid w:val="00456D98"/>
    <w:rsid w:val="00462FF9"/>
    <w:rsid w:val="00464B27"/>
    <w:rsid w:val="00466DC7"/>
    <w:rsid w:val="00471230"/>
    <w:rsid w:val="00472D32"/>
    <w:rsid w:val="00473BC9"/>
    <w:rsid w:val="00483EFD"/>
    <w:rsid w:val="00485391"/>
    <w:rsid w:val="004900E8"/>
    <w:rsid w:val="00491615"/>
    <w:rsid w:val="00492978"/>
    <w:rsid w:val="00497462"/>
    <w:rsid w:val="004A3B73"/>
    <w:rsid w:val="004C521B"/>
    <w:rsid w:val="004C6930"/>
    <w:rsid w:val="004D2173"/>
    <w:rsid w:val="004D4EBA"/>
    <w:rsid w:val="004E1524"/>
    <w:rsid w:val="004E1F1E"/>
    <w:rsid w:val="004E2319"/>
    <w:rsid w:val="004E2D64"/>
    <w:rsid w:val="004E33E9"/>
    <w:rsid w:val="004E393B"/>
    <w:rsid w:val="004E6052"/>
    <w:rsid w:val="004F045C"/>
    <w:rsid w:val="004F6A85"/>
    <w:rsid w:val="005009AD"/>
    <w:rsid w:val="00506E0E"/>
    <w:rsid w:val="005145AD"/>
    <w:rsid w:val="005151BC"/>
    <w:rsid w:val="0051744B"/>
    <w:rsid w:val="00521398"/>
    <w:rsid w:val="00523765"/>
    <w:rsid w:val="00525A35"/>
    <w:rsid w:val="00530633"/>
    <w:rsid w:val="00532729"/>
    <w:rsid w:val="005355FC"/>
    <w:rsid w:val="00543A2E"/>
    <w:rsid w:val="005440FD"/>
    <w:rsid w:val="00546558"/>
    <w:rsid w:val="00551F96"/>
    <w:rsid w:val="0055358F"/>
    <w:rsid w:val="005547CE"/>
    <w:rsid w:val="00555985"/>
    <w:rsid w:val="00560EBC"/>
    <w:rsid w:val="00564675"/>
    <w:rsid w:val="00572F0B"/>
    <w:rsid w:val="00573BB4"/>
    <w:rsid w:val="00573E3C"/>
    <w:rsid w:val="0057499F"/>
    <w:rsid w:val="00577070"/>
    <w:rsid w:val="005804F4"/>
    <w:rsid w:val="005810F6"/>
    <w:rsid w:val="0058575B"/>
    <w:rsid w:val="0058660E"/>
    <w:rsid w:val="00590784"/>
    <w:rsid w:val="00591185"/>
    <w:rsid w:val="00594BF4"/>
    <w:rsid w:val="005B02B2"/>
    <w:rsid w:val="005B1ED2"/>
    <w:rsid w:val="005B5BB0"/>
    <w:rsid w:val="005B64B1"/>
    <w:rsid w:val="005B75C1"/>
    <w:rsid w:val="005C134A"/>
    <w:rsid w:val="005C140F"/>
    <w:rsid w:val="005C2355"/>
    <w:rsid w:val="005C3915"/>
    <w:rsid w:val="005C5103"/>
    <w:rsid w:val="005D0034"/>
    <w:rsid w:val="005D1EB6"/>
    <w:rsid w:val="005D2D4B"/>
    <w:rsid w:val="005D2E4D"/>
    <w:rsid w:val="005D3E55"/>
    <w:rsid w:val="005D6201"/>
    <w:rsid w:val="005D6325"/>
    <w:rsid w:val="005D6A24"/>
    <w:rsid w:val="005D6E2E"/>
    <w:rsid w:val="005E343E"/>
    <w:rsid w:val="005E6844"/>
    <w:rsid w:val="005F1A25"/>
    <w:rsid w:val="005F497A"/>
    <w:rsid w:val="005F7DE1"/>
    <w:rsid w:val="006004B9"/>
    <w:rsid w:val="00600D79"/>
    <w:rsid w:val="00607BF1"/>
    <w:rsid w:val="00623C8B"/>
    <w:rsid w:val="0062575E"/>
    <w:rsid w:val="00625AA0"/>
    <w:rsid w:val="006302FB"/>
    <w:rsid w:val="00630FE7"/>
    <w:rsid w:val="00635EB6"/>
    <w:rsid w:val="00637DC7"/>
    <w:rsid w:val="00640037"/>
    <w:rsid w:val="00643B19"/>
    <w:rsid w:val="00644527"/>
    <w:rsid w:val="00646B52"/>
    <w:rsid w:val="00665044"/>
    <w:rsid w:val="006708C8"/>
    <w:rsid w:val="00672047"/>
    <w:rsid w:val="00672118"/>
    <w:rsid w:val="00677822"/>
    <w:rsid w:val="00680361"/>
    <w:rsid w:val="00681A0B"/>
    <w:rsid w:val="00684456"/>
    <w:rsid w:val="0068559B"/>
    <w:rsid w:val="00686317"/>
    <w:rsid w:val="006873D9"/>
    <w:rsid w:val="00692C66"/>
    <w:rsid w:val="006945D1"/>
    <w:rsid w:val="00697FAD"/>
    <w:rsid w:val="006A2F7C"/>
    <w:rsid w:val="006A5FC8"/>
    <w:rsid w:val="006A7091"/>
    <w:rsid w:val="006B3052"/>
    <w:rsid w:val="006B4EA2"/>
    <w:rsid w:val="006B71B3"/>
    <w:rsid w:val="006D2E9D"/>
    <w:rsid w:val="006D3CAE"/>
    <w:rsid w:val="006D6A38"/>
    <w:rsid w:val="006E0152"/>
    <w:rsid w:val="006E223F"/>
    <w:rsid w:val="006E3724"/>
    <w:rsid w:val="006F14FF"/>
    <w:rsid w:val="006F43B6"/>
    <w:rsid w:val="006F4F3D"/>
    <w:rsid w:val="00701CDC"/>
    <w:rsid w:val="00707149"/>
    <w:rsid w:val="00707AC5"/>
    <w:rsid w:val="00707F38"/>
    <w:rsid w:val="00711A6C"/>
    <w:rsid w:val="00716DEE"/>
    <w:rsid w:val="007217D7"/>
    <w:rsid w:val="00722D8C"/>
    <w:rsid w:val="00731970"/>
    <w:rsid w:val="00732689"/>
    <w:rsid w:val="00737F39"/>
    <w:rsid w:val="00743B6D"/>
    <w:rsid w:val="00744141"/>
    <w:rsid w:val="00744AB2"/>
    <w:rsid w:val="00744BC7"/>
    <w:rsid w:val="007471E5"/>
    <w:rsid w:val="007474AD"/>
    <w:rsid w:val="00747E42"/>
    <w:rsid w:val="00751096"/>
    <w:rsid w:val="00761733"/>
    <w:rsid w:val="007642F9"/>
    <w:rsid w:val="00766859"/>
    <w:rsid w:val="0077106B"/>
    <w:rsid w:val="00777177"/>
    <w:rsid w:val="00780F9E"/>
    <w:rsid w:val="00781137"/>
    <w:rsid w:val="0078353E"/>
    <w:rsid w:val="00783C27"/>
    <w:rsid w:val="00787350"/>
    <w:rsid w:val="007908ED"/>
    <w:rsid w:val="00793442"/>
    <w:rsid w:val="0079414D"/>
    <w:rsid w:val="007A0AB9"/>
    <w:rsid w:val="007A2894"/>
    <w:rsid w:val="007A576E"/>
    <w:rsid w:val="007A62CF"/>
    <w:rsid w:val="007A651B"/>
    <w:rsid w:val="007B214F"/>
    <w:rsid w:val="007B3305"/>
    <w:rsid w:val="007B7245"/>
    <w:rsid w:val="007C027F"/>
    <w:rsid w:val="007C1FCC"/>
    <w:rsid w:val="007C2A8F"/>
    <w:rsid w:val="007D1F63"/>
    <w:rsid w:val="007D3C04"/>
    <w:rsid w:val="007D5777"/>
    <w:rsid w:val="007D6967"/>
    <w:rsid w:val="007D7F9F"/>
    <w:rsid w:val="007E2748"/>
    <w:rsid w:val="007E419E"/>
    <w:rsid w:val="007E73ED"/>
    <w:rsid w:val="007F66E3"/>
    <w:rsid w:val="00801F8D"/>
    <w:rsid w:val="00802361"/>
    <w:rsid w:val="00802849"/>
    <w:rsid w:val="00804036"/>
    <w:rsid w:val="0080535D"/>
    <w:rsid w:val="00811055"/>
    <w:rsid w:val="00815471"/>
    <w:rsid w:val="008158D5"/>
    <w:rsid w:val="00816326"/>
    <w:rsid w:val="00823350"/>
    <w:rsid w:val="0083300B"/>
    <w:rsid w:val="00835231"/>
    <w:rsid w:val="0083536E"/>
    <w:rsid w:val="00843212"/>
    <w:rsid w:val="00844007"/>
    <w:rsid w:val="008506BC"/>
    <w:rsid w:val="00850DEE"/>
    <w:rsid w:val="00853CD7"/>
    <w:rsid w:val="0085424A"/>
    <w:rsid w:val="0085453A"/>
    <w:rsid w:val="00861223"/>
    <w:rsid w:val="00861421"/>
    <w:rsid w:val="0086392B"/>
    <w:rsid w:val="008639BE"/>
    <w:rsid w:val="0086652B"/>
    <w:rsid w:val="008710CE"/>
    <w:rsid w:val="008758CE"/>
    <w:rsid w:val="0087619F"/>
    <w:rsid w:val="008761ED"/>
    <w:rsid w:val="008773C0"/>
    <w:rsid w:val="00877B5F"/>
    <w:rsid w:val="008838F1"/>
    <w:rsid w:val="00883DA0"/>
    <w:rsid w:val="00884AD8"/>
    <w:rsid w:val="008872BF"/>
    <w:rsid w:val="00893881"/>
    <w:rsid w:val="00895F79"/>
    <w:rsid w:val="008B13E2"/>
    <w:rsid w:val="008B7AFA"/>
    <w:rsid w:val="008D0182"/>
    <w:rsid w:val="008E128B"/>
    <w:rsid w:val="008E374F"/>
    <w:rsid w:val="008E4ABB"/>
    <w:rsid w:val="008F130D"/>
    <w:rsid w:val="008F2B0E"/>
    <w:rsid w:val="008F5A0B"/>
    <w:rsid w:val="008F67C4"/>
    <w:rsid w:val="008F7BD6"/>
    <w:rsid w:val="00902D69"/>
    <w:rsid w:val="00911DF4"/>
    <w:rsid w:val="00913958"/>
    <w:rsid w:val="00915C19"/>
    <w:rsid w:val="0091732F"/>
    <w:rsid w:val="00921E6F"/>
    <w:rsid w:val="00923E0A"/>
    <w:rsid w:val="009268DA"/>
    <w:rsid w:val="00927F4E"/>
    <w:rsid w:val="0093399C"/>
    <w:rsid w:val="009475B0"/>
    <w:rsid w:val="00951A7B"/>
    <w:rsid w:val="00953BF3"/>
    <w:rsid w:val="00956770"/>
    <w:rsid w:val="00962882"/>
    <w:rsid w:val="00964BAC"/>
    <w:rsid w:val="00966D52"/>
    <w:rsid w:val="00973A83"/>
    <w:rsid w:val="00975AAD"/>
    <w:rsid w:val="00982674"/>
    <w:rsid w:val="00983176"/>
    <w:rsid w:val="00983F5B"/>
    <w:rsid w:val="00984374"/>
    <w:rsid w:val="00985F9F"/>
    <w:rsid w:val="00986DEB"/>
    <w:rsid w:val="00992479"/>
    <w:rsid w:val="00993613"/>
    <w:rsid w:val="009A183D"/>
    <w:rsid w:val="009A2C20"/>
    <w:rsid w:val="009A3642"/>
    <w:rsid w:val="009A7B69"/>
    <w:rsid w:val="009B10FE"/>
    <w:rsid w:val="009B27E8"/>
    <w:rsid w:val="009B3A39"/>
    <w:rsid w:val="009B3B80"/>
    <w:rsid w:val="009B6A18"/>
    <w:rsid w:val="009C3484"/>
    <w:rsid w:val="009C5D62"/>
    <w:rsid w:val="009C6DF6"/>
    <w:rsid w:val="009C7A20"/>
    <w:rsid w:val="009C7D9E"/>
    <w:rsid w:val="009D07C7"/>
    <w:rsid w:val="009D7836"/>
    <w:rsid w:val="009D7D86"/>
    <w:rsid w:val="009E21A4"/>
    <w:rsid w:val="009E390F"/>
    <w:rsid w:val="009E4068"/>
    <w:rsid w:val="009E407A"/>
    <w:rsid w:val="009F17DD"/>
    <w:rsid w:val="009F21A7"/>
    <w:rsid w:val="009F2CCD"/>
    <w:rsid w:val="009F45FF"/>
    <w:rsid w:val="00A0257F"/>
    <w:rsid w:val="00A072F1"/>
    <w:rsid w:val="00A07657"/>
    <w:rsid w:val="00A11348"/>
    <w:rsid w:val="00A12C4E"/>
    <w:rsid w:val="00A16104"/>
    <w:rsid w:val="00A16583"/>
    <w:rsid w:val="00A25AB7"/>
    <w:rsid w:val="00A26134"/>
    <w:rsid w:val="00A26558"/>
    <w:rsid w:val="00A27D7B"/>
    <w:rsid w:val="00A33954"/>
    <w:rsid w:val="00A33B18"/>
    <w:rsid w:val="00A423D6"/>
    <w:rsid w:val="00A46288"/>
    <w:rsid w:val="00A47533"/>
    <w:rsid w:val="00A47EC6"/>
    <w:rsid w:val="00A5131B"/>
    <w:rsid w:val="00A57612"/>
    <w:rsid w:val="00A614F6"/>
    <w:rsid w:val="00A62135"/>
    <w:rsid w:val="00A73E4A"/>
    <w:rsid w:val="00A76BA6"/>
    <w:rsid w:val="00A76C15"/>
    <w:rsid w:val="00A77E16"/>
    <w:rsid w:val="00A80DCA"/>
    <w:rsid w:val="00A8343E"/>
    <w:rsid w:val="00A905E3"/>
    <w:rsid w:val="00A91698"/>
    <w:rsid w:val="00A91DB6"/>
    <w:rsid w:val="00A93C5F"/>
    <w:rsid w:val="00A9559B"/>
    <w:rsid w:val="00A959B3"/>
    <w:rsid w:val="00A97B5B"/>
    <w:rsid w:val="00AB2E1E"/>
    <w:rsid w:val="00AB3E79"/>
    <w:rsid w:val="00AB4111"/>
    <w:rsid w:val="00AB5A5F"/>
    <w:rsid w:val="00AC5E85"/>
    <w:rsid w:val="00AD03F8"/>
    <w:rsid w:val="00AD1B3C"/>
    <w:rsid w:val="00AD42CF"/>
    <w:rsid w:val="00AD6870"/>
    <w:rsid w:val="00AD7D6C"/>
    <w:rsid w:val="00AE0BC5"/>
    <w:rsid w:val="00AE4EBC"/>
    <w:rsid w:val="00AE5389"/>
    <w:rsid w:val="00AF1464"/>
    <w:rsid w:val="00AF1E64"/>
    <w:rsid w:val="00AF344B"/>
    <w:rsid w:val="00B02439"/>
    <w:rsid w:val="00B0368D"/>
    <w:rsid w:val="00B052F7"/>
    <w:rsid w:val="00B069A6"/>
    <w:rsid w:val="00B14C60"/>
    <w:rsid w:val="00B17544"/>
    <w:rsid w:val="00B201EA"/>
    <w:rsid w:val="00B22A81"/>
    <w:rsid w:val="00B258FF"/>
    <w:rsid w:val="00B2677A"/>
    <w:rsid w:val="00B304A4"/>
    <w:rsid w:val="00B37B5D"/>
    <w:rsid w:val="00B4076E"/>
    <w:rsid w:val="00B42767"/>
    <w:rsid w:val="00B47507"/>
    <w:rsid w:val="00B548F4"/>
    <w:rsid w:val="00B562BB"/>
    <w:rsid w:val="00B602E8"/>
    <w:rsid w:val="00B60376"/>
    <w:rsid w:val="00B70361"/>
    <w:rsid w:val="00B71482"/>
    <w:rsid w:val="00B71B59"/>
    <w:rsid w:val="00B71D52"/>
    <w:rsid w:val="00B72417"/>
    <w:rsid w:val="00B8229E"/>
    <w:rsid w:val="00B87E22"/>
    <w:rsid w:val="00B91722"/>
    <w:rsid w:val="00B9286C"/>
    <w:rsid w:val="00B92A0F"/>
    <w:rsid w:val="00B92EC2"/>
    <w:rsid w:val="00B94B1C"/>
    <w:rsid w:val="00B9665D"/>
    <w:rsid w:val="00B97028"/>
    <w:rsid w:val="00BA4811"/>
    <w:rsid w:val="00BA57E8"/>
    <w:rsid w:val="00BA75BA"/>
    <w:rsid w:val="00BA7D64"/>
    <w:rsid w:val="00BB76A2"/>
    <w:rsid w:val="00BC09B2"/>
    <w:rsid w:val="00BC2C32"/>
    <w:rsid w:val="00BD115B"/>
    <w:rsid w:val="00BE327D"/>
    <w:rsid w:val="00BE4849"/>
    <w:rsid w:val="00BE4BC5"/>
    <w:rsid w:val="00BF0736"/>
    <w:rsid w:val="00BF16E3"/>
    <w:rsid w:val="00BF4917"/>
    <w:rsid w:val="00BF4EBC"/>
    <w:rsid w:val="00BF5CC3"/>
    <w:rsid w:val="00BF67D8"/>
    <w:rsid w:val="00C023FC"/>
    <w:rsid w:val="00C02603"/>
    <w:rsid w:val="00C02AD7"/>
    <w:rsid w:val="00C0420C"/>
    <w:rsid w:val="00C05211"/>
    <w:rsid w:val="00C076E0"/>
    <w:rsid w:val="00C13223"/>
    <w:rsid w:val="00C16AF4"/>
    <w:rsid w:val="00C2212D"/>
    <w:rsid w:val="00C25323"/>
    <w:rsid w:val="00C27D9A"/>
    <w:rsid w:val="00C32A29"/>
    <w:rsid w:val="00C34F44"/>
    <w:rsid w:val="00C365E8"/>
    <w:rsid w:val="00C53DDE"/>
    <w:rsid w:val="00C569EF"/>
    <w:rsid w:val="00C64C8C"/>
    <w:rsid w:val="00C761A8"/>
    <w:rsid w:val="00C80750"/>
    <w:rsid w:val="00C838AF"/>
    <w:rsid w:val="00C867E7"/>
    <w:rsid w:val="00C86C42"/>
    <w:rsid w:val="00C87D1E"/>
    <w:rsid w:val="00C87FF4"/>
    <w:rsid w:val="00C926C6"/>
    <w:rsid w:val="00CA4B47"/>
    <w:rsid w:val="00CB2134"/>
    <w:rsid w:val="00CB3376"/>
    <w:rsid w:val="00CB3B15"/>
    <w:rsid w:val="00CC2834"/>
    <w:rsid w:val="00CC44B8"/>
    <w:rsid w:val="00CC4BDC"/>
    <w:rsid w:val="00CC689E"/>
    <w:rsid w:val="00CD281E"/>
    <w:rsid w:val="00CD7A68"/>
    <w:rsid w:val="00CE6A06"/>
    <w:rsid w:val="00CE6C86"/>
    <w:rsid w:val="00CE7003"/>
    <w:rsid w:val="00CF0CC9"/>
    <w:rsid w:val="00CF333B"/>
    <w:rsid w:val="00D073F7"/>
    <w:rsid w:val="00D074A8"/>
    <w:rsid w:val="00D079B7"/>
    <w:rsid w:val="00D07FF6"/>
    <w:rsid w:val="00D12FDD"/>
    <w:rsid w:val="00D13805"/>
    <w:rsid w:val="00D21C9B"/>
    <w:rsid w:val="00D36867"/>
    <w:rsid w:val="00D37484"/>
    <w:rsid w:val="00D402B4"/>
    <w:rsid w:val="00D4176E"/>
    <w:rsid w:val="00D45A9F"/>
    <w:rsid w:val="00D508B3"/>
    <w:rsid w:val="00D54533"/>
    <w:rsid w:val="00D67CFC"/>
    <w:rsid w:val="00D7202C"/>
    <w:rsid w:val="00D74785"/>
    <w:rsid w:val="00D80AF9"/>
    <w:rsid w:val="00D823C8"/>
    <w:rsid w:val="00D83C8A"/>
    <w:rsid w:val="00D866F0"/>
    <w:rsid w:val="00D87FA9"/>
    <w:rsid w:val="00D917FC"/>
    <w:rsid w:val="00D91F9C"/>
    <w:rsid w:val="00D96198"/>
    <w:rsid w:val="00D96638"/>
    <w:rsid w:val="00DA1C75"/>
    <w:rsid w:val="00DA2297"/>
    <w:rsid w:val="00DA602C"/>
    <w:rsid w:val="00DA6A68"/>
    <w:rsid w:val="00DA712D"/>
    <w:rsid w:val="00DB44B6"/>
    <w:rsid w:val="00DB49D2"/>
    <w:rsid w:val="00DB6147"/>
    <w:rsid w:val="00DB6DA7"/>
    <w:rsid w:val="00DB7B58"/>
    <w:rsid w:val="00DC3FF2"/>
    <w:rsid w:val="00DC4371"/>
    <w:rsid w:val="00DC4F21"/>
    <w:rsid w:val="00DC51FB"/>
    <w:rsid w:val="00DF1CAB"/>
    <w:rsid w:val="00DF2DD0"/>
    <w:rsid w:val="00E015DF"/>
    <w:rsid w:val="00E069C9"/>
    <w:rsid w:val="00E14439"/>
    <w:rsid w:val="00E14CFE"/>
    <w:rsid w:val="00E15620"/>
    <w:rsid w:val="00E23B3D"/>
    <w:rsid w:val="00E25E7D"/>
    <w:rsid w:val="00E27BAF"/>
    <w:rsid w:val="00E364DC"/>
    <w:rsid w:val="00E422F3"/>
    <w:rsid w:val="00E42D41"/>
    <w:rsid w:val="00E44135"/>
    <w:rsid w:val="00E4447C"/>
    <w:rsid w:val="00E4512B"/>
    <w:rsid w:val="00E476DE"/>
    <w:rsid w:val="00E56563"/>
    <w:rsid w:val="00E67E50"/>
    <w:rsid w:val="00E741A6"/>
    <w:rsid w:val="00E809D0"/>
    <w:rsid w:val="00E82887"/>
    <w:rsid w:val="00E856E1"/>
    <w:rsid w:val="00E90EAE"/>
    <w:rsid w:val="00E936A0"/>
    <w:rsid w:val="00E9372C"/>
    <w:rsid w:val="00E95028"/>
    <w:rsid w:val="00E96927"/>
    <w:rsid w:val="00E97D40"/>
    <w:rsid w:val="00EA3607"/>
    <w:rsid w:val="00EA4C7E"/>
    <w:rsid w:val="00EA63FD"/>
    <w:rsid w:val="00EB2F0C"/>
    <w:rsid w:val="00EB70E1"/>
    <w:rsid w:val="00EB7CFA"/>
    <w:rsid w:val="00EC38DF"/>
    <w:rsid w:val="00EC3DAE"/>
    <w:rsid w:val="00ED04E2"/>
    <w:rsid w:val="00ED2AB8"/>
    <w:rsid w:val="00ED408E"/>
    <w:rsid w:val="00ED44FF"/>
    <w:rsid w:val="00ED6865"/>
    <w:rsid w:val="00ED7351"/>
    <w:rsid w:val="00EE1636"/>
    <w:rsid w:val="00EE21CD"/>
    <w:rsid w:val="00EE48A4"/>
    <w:rsid w:val="00EF32C8"/>
    <w:rsid w:val="00EF49BB"/>
    <w:rsid w:val="00F00642"/>
    <w:rsid w:val="00F008AC"/>
    <w:rsid w:val="00F05075"/>
    <w:rsid w:val="00F06FF2"/>
    <w:rsid w:val="00F07D18"/>
    <w:rsid w:val="00F217E2"/>
    <w:rsid w:val="00F221E9"/>
    <w:rsid w:val="00F2322A"/>
    <w:rsid w:val="00F23B5F"/>
    <w:rsid w:val="00F24E93"/>
    <w:rsid w:val="00F25C3A"/>
    <w:rsid w:val="00F25F31"/>
    <w:rsid w:val="00F321C1"/>
    <w:rsid w:val="00F3399A"/>
    <w:rsid w:val="00F35730"/>
    <w:rsid w:val="00F35B3D"/>
    <w:rsid w:val="00F36F97"/>
    <w:rsid w:val="00F412FA"/>
    <w:rsid w:val="00F419EC"/>
    <w:rsid w:val="00F42C96"/>
    <w:rsid w:val="00F431B9"/>
    <w:rsid w:val="00F43553"/>
    <w:rsid w:val="00F51117"/>
    <w:rsid w:val="00F53DFE"/>
    <w:rsid w:val="00F564E1"/>
    <w:rsid w:val="00F6210B"/>
    <w:rsid w:val="00F67792"/>
    <w:rsid w:val="00F74BA4"/>
    <w:rsid w:val="00F7717B"/>
    <w:rsid w:val="00F77591"/>
    <w:rsid w:val="00F83F7B"/>
    <w:rsid w:val="00F85114"/>
    <w:rsid w:val="00F86C0F"/>
    <w:rsid w:val="00F90CBA"/>
    <w:rsid w:val="00F93054"/>
    <w:rsid w:val="00FA064C"/>
    <w:rsid w:val="00FA1A8D"/>
    <w:rsid w:val="00FA31E7"/>
    <w:rsid w:val="00FA7628"/>
    <w:rsid w:val="00FA7F2C"/>
    <w:rsid w:val="00FB0EFA"/>
    <w:rsid w:val="00FB4C05"/>
    <w:rsid w:val="00FB6952"/>
    <w:rsid w:val="00FC0A86"/>
    <w:rsid w:val="00FC0D5D"/>
    <w:rsid w:val="00FC292C"/>
    <w:rsid w:val="00FC45DA"/>
    <w:rsid w:val="00FC494F"/>
    <w:rsid w:val="00FD02F0"/>
    <w:rsid w:val="00FD2B5E"/>
    <w:rsid w:val="00FD3B09"/>
    <w:rsid w:val="00FD3D4C"/>
    <w:rsid w:val="00FD4C80"/>
    <w:rsid w:val="00FD5AEF"/>
    <w:rsid w:val="00FD6090"/>
    <w:rsid w:val="00FE23B3"/>
    <w:rsid w:val="00FE4FD4"/>
    <w:rsid w:val="00FE65BE"/>
    <w:rsid w:val="00FE7B70"/>
    <w:rsid w:val="00FF1A15"/>
    <w:rsid w:val="00FF1D22"/>
    <w:rsid w:val="00FF427E"/>
    <w:rsid w:val="00FF72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1F929D"/>
  <w15:chartTrackingRefBased/>
  <w15:docId w15:val="{9994A3A0-C925-4A83-8B33-C8491618E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0B4D"/>
    <w:pPr>
      <w:keepLines/>
      <w:autoSpaceDE w:val="0"/>
      <w:autoSpaceDN w:val="0"/>
      <w:adjustRightInd w:val="0"/>
      <w:spacing w:line="360" w:lineRule="auto"/>
      <w:jc w:val="both"/>
    </w:pPr>
    <w:rPr>
      <w:rFonts w:ascii="Times New Roman" w:eastAsia="Times New Roman" w:hAnsi="Times New Roman" w:cs="Times New Roman"/>
      <w:lang w:val="en-GB"/>
    </w:rPr>
  </w:style>
  <w:style w:type="paragraph" w:styleId="Heading1">
    <w:name w:val="heading 1"/>
    <w:basedOn w:val="Normal"/>
    <w:next w:val="Normal"/>
    <w:link w:val="Heading1Char"/>
    <w:qFormat/>
    <w:rsid w:val="00180B4D"/>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180B4D"/>
    <w:pPr>
      <w:keepNext/>
      <w:spacing w:before="240" w:after="60"/>
      <w:outlineLvl w:val="1"/>
    </w:pPr>
    <w:rPr>
      <w:rFonts w:ascii="Arial" w:hAnsi="Arial" w:cs="Arial"/>
      <w:b/>
      <w:bCs/>
      <w:sz w:val="22"/>
      <w:szCs w:val="28"/>
    </w:rPr>
  </w:style>
  <w:style w:type="paragraph" w:styleId="Heading3">
    <w:name w:val="heading 3"/>
    <w:basedOn w:val="Normal"/>
    <w:next w:val="Normal"/>
    <w:link w:val="Heading3Char"/>
    <w:qFormat/>
    <w:rsid w:val="00180B4D"/>
    <w:pPr>
      <w:keepNext/>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80B4D"/>
    <w:rPr>
      <w:rFonts w:ascii="Arial" w:eastAsia="Times New Roman" w:hAnsi="Arial" w:cs="Arial"/>
      <w:b/>
      <w:bCs/>
      <w:kern w:val="32"/>
      <w:sz w:val="32"/>
      <w:szCs w:val="32"/>
      <w:lang w:val="en-GB"/>
    </w:rPr>
  </w:style>
  <w:style w:type="character" w:customStyle="1" w:styleId="Heading2Char">
    <w:name w:val="Heading 2 Char"/>
    <w:basedOn w:val="DefaultParagraphFont"/>
    <w:link w:val="Heading2"/>
    <w:rsid w:val="00180B4D"/>
    <w:rPr>
      <w:rFonts w:ascii="Arial" w:eastAsia="Times New Roman" w:hAnsi="Arial" w:cs="Arial"/>
      <w:b/>
      <w:bCs/>
      <w:sz w:val="22"/>
      <w:szCs w:val="28"/>
      <w:lang w:val="en-GB"/>
    </w:rPr>
  </w:style>
  <w:style w:type="character" w:customStyle="1" w:styleId="Heading3Char">
    <w:name w:val="Heading 3 Char"/>
    <w:basedOn w:val="DefaultParagraphFont"/>
    <w:link w:val="Heading3"/>
    <w:rsid w:val="00180B4D"/>
    <w:rPr>
      <w:rFonts w:ascii="Times New Roman" w:eastAsia="Times New Roman" w:hAnsi="Times New Roman" w:cs="Times New Roman"/>
      <w:b/>
      <w:bCs/>
      <w:lang w:val="en-GB"/>
    </w:rPr>
  </w:style>
  <w:style w:type="paragraph" w:styleId="Header">
    <w:name w:val="header"/>
    <w:basedOn w:val="Normal"/>
    <w:link w:val="HeaderChar"/>
    <w:rsid w:val="00180B4D"/>
    <w:pPr>
      <w:tabs>
        <w:tab w:val="center" w:pos="4320"/>
        <w:tab w:val="right" w:pos="8640"/>
      </w:tabs>
    </w:pPr>
  </w:style>
  <w:style w:type="character" w:customStyle="1" w:styleId="HeaderChar">
    <w:name w:val="Header Char"/>
    <w:basedOn w:val="DefaultParagraphFont"/>
    <w:link w:val="Header"/>
    <w:rsid w:val="00180B4D"/>
    <w:rPr>
      <w:rFonts w:ascii="Times New Roman" w:eastAsia="Times New Roman" w:hAnsi="Times New Roman" w:cs="Times New Roman"/>
      <w:lang w:val="en-GB"/>
    </w:rPr>
  </w:style>
  <w:style w:type="character" w:styleId="HTMLKeyboard">
    <w:name w:val="HTML Keyboard"/>
    <w:rsid w:val="00180B4D"/>
    <w:rPr>
      <w:rFonts w:ascii="Courier New" w:hAnsi="Courier New"/>
      <w:sz w:val="20"/>
      <w:szCs w:val="20"/>
    </w:rPr>
  </w:style>
  <w:style w:type="character" w:styleId="PageNumber">
    <w:name w:val="page number"/>
    <w:basedOn w:val="DefaultParagraphFont"/>
    <w:rsid w:val="00180B4D"/>
  </w:style>
  <w:style w:type="character" w:styleId="LineNumber">
    <w:name w:val="line number"/>
    <w:basedOn w:val="DefaultParagraphFont"/>
    <w:rsid w:val="00180B4D"/>
  </w:style>
  <w:style w:type="paragraph" w:styleId="Footer">
    <w:name w:val="footer"/>
    <w:basedOn w:val="Normal"/>
    <w:link w:val="FooterChar"/>
    <w:uiPriority w:val="99"/>
    <w:rsid w:val="00180B4D"/>
    <w:pPr>
      <w:tabs>
        <w:tab w:val="center" w:pos="4320"/>
        <w:tab w:val="right" w:pos="8640"/>
      </w:tabs>
    </w:pPr>
  </w:style>
  <w:style w:type="character" w:customStyle="1" w:styleId="FooterChar">
    <w:name w:val="Footer Char"/>
    <w:basedOn w:val="DefaultParagraphFont"/>
    <w:link w:val="Footer"/>
    <w:uiPriority w:val="99"/>
    <w:rsid w:val="00180B4D"/>
    <w:rPr>
      <w:rFonts w:ascii="Times New Roman" w:eastAsia="Times New Roman" w:hAnsi="Times New Roman" w:cs="Times New Roman"/>
      <w:lang w:val="en-GB"/>
    </w:rPr>
  </w:style>
  <w:style w:type="paragraph" w:styleId="NormalWeb">
    <w:name w:val="Normal (Web)"/>
    <w:basedOn w:val="Normal"/>
    <w:rsid w:val="00180B4D"/>
    <w:pPr>
      <w:spacing w:before="100" w:beforeAutospacing="1" w:after="100" w:afterAutospacing="1"/>
    </w:pPr>
    <w:rPr>
      <w:rFonts w:ascii="Arial Unicode MS" w:eastAsia="Arial Unicode MS" w:hAnsi="Arial Unicode MS" w:cs="Arial Unicode MS"/>
    </w:rPr>
  </w:style>
  <w:style w:type="paragraph" w:styleId="BodyTextIndent">
    <w:name w:val="Body Text Indent"/>
    <w:basedOn w:val="Normal"/>
    <w:link w:val="BodyTextIndentChar"/>
    <w:rsid w:val="00180B4D"/>
    <w:pPr>
      <w:ind w:left="720"/>
    </w:pPr>
  </w:style>
  <w:style w:type="character" w:customStyle="1" w:styleId="BodyTextIndentChar">
    <w:name w:val="Body Text Indent Char"/>
    <w:basedOn w:val="DefaultParagraphFont"/>
    <w:link w:val="BodyTextIndent"/>
    <w:rsid w:val="00180B4D"/>
    <w:rPr>
      <w:rFonts w:ascii="Times New Roman" w:eastAsia="Times New Roman" w:hAnsi="Times New Roman" w:cs="Times New Roman"/>
      <w:lang w:val="en-GB"/>
    </w:rPr>
  </w:style>
  <w:style w:type="character" w:customStyle="1" w:styleId="entity1">
    <w:name w:val="entity1"/>
    <w:rsid w:val="00180B4D"/>
    <w:rPr>
      <w:rFonts w:ascii="Times New Roman" w:hAnsi="Times New Roman" w:cs="Times New Roman" w:hint="default"/>
    </w:rPr>
  </w:style>
  <w:style w:type="paragraph" w:customStyle="1" w:styleId="justify">
    <w:name w:val="justify"/>
    <w:basedOn w:val="Normal"/>
    <w:rsid w:val="00180B4D"/>
    <w:pPr>
      <w:spacing w:before="100" w:beforeAutospacing="1" w:after="100" w:afterAutospacing="1"/>
    </w:pPr>
    <w:rPr>
      <w:rFonts w:ascii="Verdana" w:eastAsia="Arial Unicode MS" w:hAnsi="Verdana" w:cs="Arial Unicode MS"/>
      <w:sz w:val="20"/>
      <w:szCs w:val="20"/>
    </w:rPr>
  </w:style>
  <w:style w:type="character" w:customStyle="1" w:styleId="smallhead">
    <w:name w:val="smallhead"/>
    <w:basedOn w:val="DefaultParagraphFont"/>
    <w:rsid w:val="00180B4D"/>
  </w:style>
  <w:style w:type="character" w:customStyle="1" w:styleId="element-citation">
    <w:name w:val="element-citation"/>
    <w:basedOn w:val="DefaultParagraphFont"/>
    <w:rsid w:val="00180B4D"/>
  </w:style>
  <w:style w:type="character" w:styleId="Hyperlink">
    <w:name w:val="Hyperlink"/>
    <w:uiPriority w:val="99"/>
    <w:unhideWhenUsed/>
    <w:rsid w:val="00180B4D"/>
    <w:rPr>
      <w:color w:val="0000FF"/>
      <w:u w:val="single"/>
    </w:rPr>
  </w:style>
  <w:style w:type="character" w:styleId="CommentReference">
    <w:name w:val="annotation reference"/>
    <w:rsid w:val="00180B4D"/>
    <w:rPr>
      <w:sz w:val="16"/>
      <w:szCs w:val="16"/>
    </w:rPr>
  </w:style>
  <w:style w:type="paragraph" w:styleId="CommentText">
    <w:name w:val="annotation text"/>
    <w:basedOn w:val="Normal"/>
    <w:link w:val="CommentTextChar"/>
    <w:rsid w:val="00180B4D"/>
    <w:rPr>
      <w:sz w:val="20"/>
      <w:szCs w:val="20"/>
    </w:rPr>
  </w:style>
  <w:style w:type="character" w:customStyle="1" w:styleId="CommentTextChar">
    <w:name w:val="Comment Text Char"/>
    <w:basedOn w:val="DefaultParagraphFont"/>
    <w:link w:val="CommentText"/>
    <w:rsid w:val="00180B4D"/>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rsid w:val="00180B4D"/>
    <w:rPr>
      <w:b/>
      <w:bCs/>
    </w:rPr>
  </w:style>
  <w:style w:type="character" w:customStyle="1" w:styleId="CommentSubjectChar">
    <w:name w:val="Comment Subject Char"/>
    <w:basedOn w:val="CommentTextChar"/>
    <w:link w:val="CommentSubject"/>
    <w:rsid w:val="00180B4D"/>
    <w:rPr>
      <w:rFonts w:ascii="Times New Roman" w:eastAsia="Times New Roman" w:hAnsi="Times New Roman" w:cs="Times New Roman"/>
      <w:b/>
      <w:bCs/>
      <w:sz w:val="20"/>
      <w:szCs w:val="20"/>
      <w:lang w:val="en-GB"/>
    </w:rPr>
  </w:style>
  <w:style w:type="paragraph" w:styleId="BodyText">
    <w:name w:val="Body Text"/>
    <w:basedOn w:val="Normal"/>
    <w:link w:val="BodyTextChar"/>
    <w:rsid w:val="00180B4D"/>
    <w:pPr>
      <w:spacing w:after="120"/>
    </w:pPr>
  </w:style>
  <w:style w:type="character" w:customStyle="1" w:styleId="BodyTextChar">
    <w:name w:val="Body Text Char"/>
    <w:basedOn w:val="DefaultParagraphFont"/>
    <w:link w:val="BodyText"/>
    <w:rsid w:val="00180B4D"/>
    <w:rPr>
      <w:rFonts w:ascii="Times New Roman" w:eastAsia="Times New Roman" w:hAnsi="Times New Roman" w:cs="Times New Roman"/>
      <w:lang w:val="en-GB"/>
    </w:rPr>
  </w:style>
  <w:style w:type="paragraph" w:customStyle="1" w:styleId="CM1">
    <w:name w:val="CM1"/>
    <w:basedOn w:val="Normal"/>
    <w:next w:val="Normal"/>
    <w:rsid w:val="00180B4D"/>
    <w:pPr>
      <w:widowControl w:val="0"/>
    </w:pPr>
    <w:rPr>
      <w:rFonts w:ascii="Calibri" w:hAnsi="Calibri"/>
      <w:lang w:val="en-CA" w:eastAsia="en-CA"/>
    </w:rPr>
  </w:style>
  <w:style w:type="paragraph" w:customStyle="1" w:styleId="Default">
    <w:name w:val="Default"/>
    <w:rsid w:val="00180B4D"/>
    <w:pPr>
      <w:widowControl w:val="0"/>
      <w:autoSpaceDE w:val="0"/>
      <w:autoSpaceDN w:val="0"/>
      <w:adjustRightInd w:val="0"/>
    </w:pPr>
    <w:rPr>
      <w:rFonts w:ascii="Calibri" w:eastAsia="Times New Roman" w:hAnsi="Calibri" w:cs="Calibri"/>
      <w:color w:val="000000"/>
      <w:lang w:val="en-CA" w:eastAsia="en-CA"/>
    </w:rPr>
  </w:style>
  <w:style w:type="table" w:styleId="TableGrid">
    <w:name w:val="Table Grid"/>
    <w:basedOn w:val="TableNormal"/>
    <w:uiPriority w:val="39"/>
    <w:rsid w:val="00180B4D"/>
    <w:rPr>
      <w:rFonts w:ascii="Calibri" w:eastAsia="Yu Mincho" w:hAnsi="Calibri" w:cs="Times New Roman"/>
      <w:sz w:val="22"/>
      <w:szCs w:val="22"/>
      <w:lang w:val="en-IE"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journal-citation">
    <w:name w:val="docsum-journal-citation"/>
    <w:basedOn w:val="DefaultParagraphFont"/>
    <w:rsid w:val="00180B4D"/>
  </w:style>
  <w:style w:type="paragraph" w:styleId="Revision">
    <w:name w:val="Revision"/>
    <w:hidden/>
    <w:uiPriority w:val="99"/>
    <w:semiHidden/>
    <w:rsid w:val="00180B4D"/>
    <w:rPr>
      <w:rFonts w:ascii="Times New Roman" w:eastAsia="Times New Roman" w:hAnsi="Times New Roman" w:cs="Times New Roman"/>
      <w:lang w:val="en-GB"/>
    </w:rPr>
  </w:style>
  <w:style w:type="paragraph" w:styleId="BalloonText">
    <w:name w:val="Balloon Text"/>
    <w:basedOn w:val="Normal"/>
    <w:link w:val="BalloonTextChar"/>
    <w:rsid w:val="00180B4D"/>
    <w:rPr>
      <w:rFonts w:ascii="Segoe UI" w:hAnsi="Segoe UI" w:cs="Segoe UI"/>
      <w:sz w:val="18"/>
      <w:szCs w:val="18"/>
    </w:rPr>
  </w:style>
  <w:style w:type="character" w:customStyle="1" w:styleId="BalloonTextChar">
    <w:name w:val="Balloon Text Char"/>
    <w:basedOn w:val="DefaultParagraphFont"/>
    <w:link w:val="BalloonText"/>
    <w:rsid w:val="00180B4D"/>
    <w:rPr>
      <w:rFonts w:ascii="Segoe UI" w:eastAsia="Times New Roman" w:hAnsi="Segoe UI" w:cs="Segoe UI"/>
      <w:sz w:val="18"/>
      <w:szCs w:val="18"/>
      <w:lang w:val="en-GB"/>
    </w:rPr>
  </w:style>
  <w:style w:type="paragraph" w:styleId="Quote">
    <w:name w:val="Quote"/>
    <w:basedOn w:val="Normal"/>
    <w:next w:val="Normal"/>
    <w:link w:val="QuoteChar"/>
    <w:uiPriority w:val="29"/>
    <w:qFormat/>
    <w:rsid w:val="00180B4D"/>
    <w:pPr>
      <w:spacing w:before="200" w:after="160" w:line="240" w:lineRule="auto"/>
      <w:ind w:left="864" w:right="864"/>
    </w:pPr>
    <w:rPr>
      <w:i/>
      <w:iCs/>
      <w:color w:val="000000"/>
      <w:shd w:val="clear" w:color="auto" w:fill="FFFFFF"/>
    </w:rPr>
  </w:style>
  <w:style w:type="character" w:customStyle="1" w:styleId="QuoteChar">
    <w:name w:val="Quote Char"/>
    <w:basedOn w:val="DefaultParagraphFont"/>
    <w:link w:val="Quote"/>
    <w:uiPriority w:val="29"/>
    <w:rsid w:val="00180B4D"/>
    <w:rPr>
      <w:rFonts w:ascii="Times New Roman" w:eastAsia="Times New Roman" w:hAnsi="Times New Roman" w:cs="Times New Roman"/>
      <w:i/>
      <w:iCs/>
      <w:color w:val="000000"/>
      <w:lang w:val="en-GB"/>
    </w:rPr>
  </w:style>
  <w:style w:type="paragraph" w:styleId="ListParagraph">
    <w:name w:val="List Paragraph"/>
    <w:basedOn w:val="Normal"/>
    <w:uiPriority w:val="34"/>
    <w:qFormat/>
    <w:rsid w:val="00B97028"/>
    <w:pPr>
      <w:keepLines w:val="0"/>
      <w:autoSpaceDE/>
      <w:autoSpaceDN/>
      <w:adjustRightInd/>
      <w:spacing w:after="160" w:line="259" w:lineRule="auto"/>
      <w:ind w:left="720"/>
      <w:contextualSpacing/>
      <w:jc w:val="left"/>
    </w:pPr>
    <w:rPr>
      <w:rFonts w:ascii="Calibri" w:eastAsia="Calibri" w:hAnsi="Calibri"/>
      <w:sz w:val="22"/>
      <w:szCs w:val="22"/>
      <w:lang w:val="en-IE"/>
    </w:rPr>
  </w:style>
  <w:style w:type="character" w:styleId="UnresolvedMention">
    <w:name w:val="Unresolved Mention"/>
    <w:basedOn w:val="DefaultParagraphFont"/>
    <w:uiPriority w:val="99"/>
    <w:rsid w:val="003C358D"/>
    <w:rPr>
      <w:color w:val="605E5C"/>
      <w:shd w:val="clear" w:color="auto" w:fill="E1DFDD"/>
    </w:rPr>
  </w:style>
  <w:style w:type="table" w:customStyle="1" w:styleId="TableGridLight1">
    <w:name w:val="Table Grid Light1"/>
    <w:basedOn w:val="TableNormal"/>
    <w:uiPriority w:val="40"/>
    <w:rsid w:val="00A12C4E"/>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1059F8"/>
    <w:rPr>
      <w:color w:val="808080"/>
    </w:rPr>
  </w:style>
  <w:style w:type="character" w:styleId="Emphasis">
    <w:name w:val="Emphasis"/>
    <w:basedOn w:val="DefaultParagraphFont"/>
    <w:uiPriority w:val="20"/>
    <w:qFormat/>
    <w:rsid w:val="00B258FF"/>
    <w:rPr>
      <w:i/>
      <w:iCs/>
    </w:rPr>
  </w:style>
  <w:style w:type="character" w:customStyle="1" w:styleId="name">
    <w:name w:val="name"/>
    <w:basedOn w:val="DefaultParagraphFont"/>
    <w:rsid w:val="00B258FF"/>
  </w:style>
  <w:style w:type="table" w:customStyle="1" w:styleId="TableGrid1">
    <w:name w:val="Table Grid1"/>
    <w:basedOn w:val="TableNormal"/>
    <w:next w:val="TableGrid"/>
    <w:uiPriority w:val="39"/>
    <w:rsid w:val="00E015DF"/>
    <w:rPr>
      <w:rFonts w:eastAsiaTheme="minorEastAsia"/>
      <w:sz w:val="22"/>
      <w:szCs w:val="22"/>
      <w:lang w:val="en-I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0A074BCAD17E14C9D9289BB724202DB"/>
        <w:category>
          <w:name w:val="General"/>
          <w:gallery w:val="placeholder"/>
        </w:category>
        <w:types>
          <w:type w:val="bbPlcHdr"/>
        </w:types>
        <w:behaviors>
          <w:behavior w:val="content"/>
        </w:behaviors>
        <w:guid w:val="{71F4EE13-2EAD-4743-8A2D-AF81823C07E2}"/>
      </w:docPartPr>
      <w:docPartBody>
        <w:p w:rsidR="00286F7F" w:rsidRDefault="00D2714A" w:rsidP="00D2714A">
          <w:pPr>
            <w:pStyle w:val="E0A074BCAD17E14C9D9289BB724202D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14A"/>
    <w:rsid w:val="00007BAF"/>
    <w:rsid w:val="00122F68"/>
    <w:rsid w:val="00232CFE"/>
    <w:rsid w:val="00286F7F"/>
    <w:rsid w:val="00287610"/>
    <w:rsid w:val="002A2B79"/>
    <w:rsid w:val="00304534"/>
    <w:rsid w:val="003949E7"/>
    <w:rsid w:val="004727C9"/>
    <w:rsid w:val="004A5E30"/>
    <w:rsid w:val="004B3B12"/>
    <w:rsid w:val="004E3903"/>
    <w:rsid w:val="00506CF4"/>
    <w:rsid w:val="005A1F92"/>
    <w:rsid w:val="006D7800"/>
    <w:rsid w:val="006E23C0"/>
    <w:rsid w:val="006F2254"/>
    <w:rsid w:val="00722E96"/>
    <w:rsid w:val="009F2F20"/>
    <w:rsid w:val="00A32206"/>
    <w:rsid w:val="00AB10BB"/>
    <w:rsid w:val="00B822DE"/>
    <w:rsid w:val="00CE496E"/>
    <w:rsid w:val="00D2714A"/>
    <w:rsid w:val="00DB487D"/>
    <w:rsid w:val="00EC35CA"/>
    <w:rsid w:val="00F47CD5"/>
    <w:rsid w:val="00F8127E"/>
    <w:rsid w:val="00FD0A91"/>
    <w:rsid w:val="00FF0969"/>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I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2714A"/>
    <w:rPr>
      <w:color w:val="808080"/>
    </w:rPr>
  </w:style>
  <w:style w:type="paragraph" w:customStyle="1" w:styleId="E0A074BCAD17E14C9D9289BB724202DB">
    <w:name w:val="E0A074BCAD17E14C9D9289BB724202DB"/>
    <w:rsid w:val="00D2714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B9691E-3B63-BA4F-9F0B-823E9CFE6E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73</Words>
  <Characters>498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wen.Doody</cp:lastModifiedBy>
  <cp:revision>2</cp:revision>
  <cp:lastPrinted>2022-09-26T11:50:00Z</cp:lastPrinted>
  <dcterms:created xsi:type="dcterms:W3CDTF">2023-05-26T00:26:00Z</dcterms:created>
  <dcterms:modified xsi:type="dcterms:W3CDTF">2023-05-26T00:26:00Z</dcterms:modified>
</cp:coreProperties>
</file>